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0FFEF" w14:textId="51BD17B4" w:rsidR="00E05202" w:rsidRPr="00E05202" w:rsidRDefault="00E05202" w:rsidP="00E0520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5202">
        <w:rPr>
          <w:rFonts w:ascii="Times New Roman" w:hAnsi="Times New Roman" w:cs="Times New Roman"/>
          <w:sz w:val="20"/>
          <w:szCs w:val="20"/>
        </w:rPr>
        <w:t>Supplementary Table 1. Use of Extended Realities in preoperative planning - list of cardiac procedures and devices used. Technology: VR – Virtual Reality, AR – Augmented Reality, MR – Mixed Reality; Data: CT- computed tomography, TEE – transoesophageal echocardiography, MRI – magnetic resonance imaging, US - ultrasonography</w:t>
      </w:r>
    </w:p>
    <w:tbl>
      <w:tblPr>
        <w:tblStyle w:val="TableGrid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29"/>
        <w:gridCol w:w="995"/>
        <w:gridCol w:w="537"/>
        <w:gridCol w:w="1134"/>
        <w:gridCol w:w="708"/>
        <w:gridCol w:w="851"/>
        <w:gridCol w:w="1843"/>
        <w:gridCol w:w="1842"/>
      </w:tblGrid>
      <w:tr w:rsidR="00E05202" w:rsidRPr="00E05202" w14:paraId="354169FF" w14:textId="77777777" w:rsidTr="0041141A">
        <w:trPr>
          <w:trHeight w:val="119"/>
        </w:trPr>
        <w:tc>
          <w:tcPr>
            <w:tcW w:w="1729" w:type="dxa"/>
            <w:shd w:val="clear" w:color="auto" w:fill="auto"/>
            <w:vAlign w:val="center"/>
          </w:tcPr>
          <w:p w14:paraId="03672BBA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Procedure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8051F04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Technology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783A8E1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Dat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F2A411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Device, Softwar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78D0255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No. of patients</w:t>
            </w:r>
          </w:p>
        </w:tc>
        <w:tc>
          <w:tcPr>
            <w:tcW w:w="851" w:type="dxa"/>
            <w:vAlign w:val="center"/>
          </w:tcPr>
          <w:p w14:paraId="379F4EC5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Type of stud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9DB7E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References</w:t>
            </w:r>
          </w:p>
        </w:tc>
        <w:tc>
          <w:tcPr>
            <w:tcW w:w="1842" w:type="dxa"/>
            <w:vAlign w:val="center"/>
          </w:tcPr>
          <w:p w14:paraId="3EA4043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DOI</w:t>
            </w:r>
          </w:p>
        </w:tc>
      </w:tr>
      <w:tr w:rsidR="00E05202" w:rsidRPr="00E05202" w14:paraId="04146DAD" w14:textId="77777777" w:rsidTr="0041141A">
        <w:trPr>
          <w:trHeight w:val="193"/>
        </w:trPr>
        <w:tc>
          <w:tcPr>
            <w:tcW w:w="9639" w:type="dxa"/>
            <w:gridSpan w:val="8"/>
            <w:vAlign w:val="center"/>
          </w:tcPr>
          <w:p w14:paraId="298C3D3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CORONARY</w:t>
            </w:r>
          </w:p>
        </w:tc>
      </w:tr>
      <w:tr w:rsidR="00E05202" w:rsidRPr="00E05202" w14:paraId="40A1BA6B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1EC03667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Minimally invasive coronary artery bypass for Kawasaki disease</w:t>
            </w:r>
          </w:p>
        </w:tc>
        <w:tc>
          <w:tcPr>
            <w:tcW w:w="995" w:type="dxa"/>
            <w:vAlign w:val="center"/>
          </w:tcPr>
          <w:p w14:paraId="4EF3DBD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7C46B44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3F7FFA5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, MedicalVR</w:t>
            </w:r>
          </w:p>
        </w:tc>
        <w:tc>
          <w:tcPr>
            <w:tcW w:w="708" w:type="dxa"/>
            <w:vAlign w:val="center"/>
          </w:tcPr>
          <w:p w14:paraId="2BB2B125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14:paraId="0142A95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ase</w:t>
            </w:r>
          </w:p>
        </w:tc>
        <w:tc>
          <w:tcPr>
            <w:tcW w:w="1843" w:type="dxa"/>
            <w:vAlign w:val="center"/>
          </w:tcPr>
          <w:p w14:paraId="75683537" w14:textId="7DF9D6F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A. H. Sadeghi et al.; European Heart Journal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0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39CE766B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/10.1093/eurheartj/ehaa518</w:t>
            </w:r>
          </w:p>
        </w:tc>
      </w:tr>
      <w:tr w:rsidR="00E05202" w:rsidRPr="00E05202" w14:paraId="47FECF80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177962A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Minimally Invasive Coronary Artery Bypass Grafting</w:t>
            </w:r>
          </w:p>
        </w:tc>
        <w:tc>
          <w:tcPr>
            <w:tcW w:w="995" w:type="dxa"/>
            <w:vAlign w:val="center"/>
          </w:tcPr>
          <w:p w14:paraId="26CA7AF5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40DBDE1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4DE5324A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vAlign w:val="center"/>
          </w:tcPr>
          <w:p w14:paraId="6CC7115A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851" w:type="dxa"/>
            <w:vAlign w:val="center"/>
          </w:tcPr>
          <w:p w14:paraId="2BF1AD0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718868DE" w14:textId="6E428796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K. Tachibana et al.; Innovations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2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192BFFB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177/15569845221129212</w:t>
            </w:r>
          </w:p>
        </w:tc>
      </w:tr>
      <w:tr w:rsidR="00E05202" w:rsidRPr="00E05202" w14:paraId="2B3DA62D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156B332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PCI</w:t>
            </w:r>
          </w:p>
        </w:tc>
        <w:tc>
          <w:tcPr>
            <w:tcW w:w="995" w:type="dxa"/>
            <w:vAlign w:val="center"/>
          </w:tcPr>
          <w:p w14:paraId="4C96F86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56C3491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14:paraId="1CD8363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vAlign w:val="center"/>
          </w:tcPr>
          <w:p w14:paraId="2DA40E8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vAlign w:val="center"/>
          </w:tcPr>
          <w:p w14:paraId="09CD4BC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23DFB2E8" w14:textId="23169A89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R. Lal et al.; Heart Lung and Circulation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0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57DF43E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16/j.hlc.2020.09.634</w:t>
            </w:r>
          </w:p>
        </w:tc>
      </w:tr>
      <w:tr w:rsidR="00E05202" w:rsidRPr="00E05202" w14:paraId="40D9D435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771CE655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PCI</w:t>
            </w:r>
          </w:p>
        </w:tc>
        <w:tc>
          <w:tcPr>
            <w:tcW w:w="995" w:type="dxa"/>
            <w:vAlign w:val="center"/>
          </w:tcPr>
          <w:p w14:paraId="2ABD50DA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3BD38C5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3DBBDAF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vAlign w:val="center"/>
          </w:tcPr>
          <w:p w14:paraId="6ACB3A9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14:paraId="1194D54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15C6033F" w14:textId="67E8097C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J. Goto et al.; </w:t>
            </w:r>
            <w:r w:rsidRPr="00E05202">
              <w:rPr>
                <w:rFonts w:ascii="Times New Roman" w:eastAsia="Times New Roman" w:hAnsi="Times New Roman" w:cs="Times New Roman"/>
                <w:color w:val="6E7277"/>
                <w:sz w:val="14"/>
                <w:szCs w:val="14"/>
                <w:lang w:val="en-US" w:eastAsia="pl-PL"/>
              </w:rPr>
              <w:t xml:space="preserve"> 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American Journal of Case Reports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4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6877393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2659/AJCR.944485</w:t>
            </w:r>
          </w:p>
        </w:tc>
      </w:tr>
      <w:tr w:rsidR="00E05202" w:rsidRPr="00E05202" w14:paraId="70E3F689" w14:textId="77777777" w:rsidTr="0041141A">
        <w:trPr>
          <w:trHeight w:val="196"/>
        </w:trPr>
        <w:tc>
          <w:tcPr>
            <w:tcW w:w="9639" w:type="dxa"/>
            <w:gridSpan w:val="8"/>
            <w:vAlign w:val="center"/>
          </w:tcPr>
          <w:p w14:paraId="7FAED31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ELECTROPHYSIOLOGY</w:t>
            </w:r>
          </w:p>
        </w:tc>
      </w:tr>
      <w:tr w:rsidR="00E05202" w:rsidRPr="00E05202" w14:paraId="444CC408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7475CAF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Ablation</w:t>
            </w:r>
          </w:p>
        </w:tc>
        <w:tc>
          <w:tcPr>
            <w:tcW w:w="995" w:type="dxa"/>
            <w:vAlign w:val="center"/>
          </w:tcPr>
          <w:p w14:paraId="65F981C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2FF3E9B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3B58C23B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HTC Vive, SpectoVR</w:t>
            </w:r>
          </w:p>
        </w:tc>
        <w:tc>
          <w:tcPr>
            <w:tcW w:w="708" w:type="dxa"/>
            <w:vAlign w:val="center"/>
          </w:tcPr>
          <w:p w14:paraId="57201B3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14:paraId="05C1C9C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ase</w:t>
            </w:r>
          </w:p>
        </w:tc>
        <w:tc>
          <w:tcPr>
            <w:tcW w:w="1843" w:type="dxa"/>
            <w:vAlign w:val="center"/>
          </w:tcPr>
          <w:p w14:paraId="7666B03B" w14:textId="5145A9D4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. Knecht, et al. Pacing and Clinical Electrophysiology (2019)</w:t>
            </w:r>
          </w:p>
        </w:tc>
        <w:tc>
          <w:tcPr>
            <w:tcW w:w="1842" w:type="dxa"/>
            <w:vAlign w:val="center"/>
          </w:tcPr>
          <w:p w14:paraId="5C83B89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111/pace.13479</w:t>
            </w:r>
          </w:p>
        </w:tc>
      </w:tr>
      <w:tr w:rsidR="00E05202" w:rsidRPr="00E05202" w14:paraId="735E9C68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50093E9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Transvenous lead extraction</w:t>
            </w:r>
          </w:p>
        </w:tc>
        <w:tc>
          <w:tcPr>
            <w:tcW w:w="995" w:type="dxa"/>
            <w:vAlign w:val="center"/>
          </w:tcPr>
          <w:p w14:paraId="0DB254D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0D6C670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12B8A174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vAlign w:val="center"/>
          </w:tcPr>
          <w:p w14:paraId="50169DE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851" w:type="dxa"/>
            <w:vAlign w:val="center"/>
          </w:tcPr>
          <w:p w14:paraId="0EB5958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6736C66B" w14:textId="6488894B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Carretero, et al. Indian Journal of Thoracic and Cardiovascular</w:t>
            </w:r>
            <w:r w:rsidRPr="00E0520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  <w:lang w:val="en-US"/>
              </w:rPr>
              <w:t xml:space="preserve"> 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urgery (2024)</w:t>
            </w:r>
          </w:p>
        </w:tc>
        <w:tc>
          <w:tcPr>
            <w:tcW w:w="1842" w:type="dxa"/>
            <w:vAlign w:val="center"/>
          </w:tcPr>
          <w:p w14:paraId="3B66D74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07/s12055-023-01663-9</w:t>
            </w:r>
          </w:p>
        </w:tc>
      </w:tr>
      <w:tr w:rsidR="00E05202" w:rsidRPr="00E05202" w14:paraId="027B1114" w14:textId="77777777" w:rsidTr="0041141A">
        <w:trPr>
          <w:trHeight w:val="349"/>
        </w:trPr>
        <w:tc>
          <w:tcPr>
            <w:tcW w:w="9639" w:type="dxa"/>
            <w:gridSpan w:val="8"/>
            <w:vAlign w:val="center"/>
          </w:tcPr>
          <w:p w14:paraId="0FA33027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TRUCTURAL</w:t>
            </w:r>
          </w:p>
        </w:tc>
      </w:tr>
      <w:tr w:rsidR="00E05202" w:rsidRPr="00E05202" w14:paraId="5BDD0BA0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464AD5A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Aortic Dissection</w:t>
            </w:r>
          </w:p>
        </w:tc>
        <w:tc>
          <w:tcPr>
            <w:tcW w:w="995" w:type="dxa"/>
            <w:vAlign w:val="center"/>
          </w:tcPr>
          <w:p w14:paraId="3FF23F2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R</w:t>
            </w:r>
          </w:p>
        </w:tc>
        <w:tc>
          <w:tcPr>
            <w:tcW w:w="537" w:type="dxa"/>
            <w:vAlign w:val="center"/>
          </w:tcPr>
          <w:p w14:paraId="4B6DBED1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4C3E373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icrosoft HoloLens2, CarnaLife Holo</w:t>
            </w:r>
          </w:p>
        </w:tc>
        <w:tc>
          <w:tcPr>
            <w:tcW w:w="708" w:type="dxa"/>
            <w:vAlign w:val="center"/>
          </w:tcPr>
          <w:p w14:paraId="09D9D47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14:paraId="04B785C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ase</w:t>
            </w:r>
          </w:p>
        </w:tc>
        <w:tc>
          <w:tcPr>
            <w:tcW w:w="1843" w:type="dxa"/>
            <w:vAlign w:val="center"/>
          </w:tcPr>
          <w:p w14:paraId="0F94333C" w14:textId="395FC3CD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Tsung-Ying Tsai et al.;  Journal of the American College of Cardiology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4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437E35A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16/j.jacc.2024.04.040</w:t>
            </w:r>
          </w:p>
        </w:tc>
      </w:tr>
      <w:tr w:rsidR="00E05202" w:rsidRPr="00E05202" w14:paraId="7418526A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4A13EFA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Aortic valve leaflet reconstruction</w:t>
            </w:r>
          </w:p>
        </w:tc>
        <w:tc>
          <w:tcPr>
            <w:tcW w:w="995" w:type="dxa"/>
            <w:vAlign w:val="center"/>
          </w:tcPr>
          <w:p w14:paraId="79DE0DD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MR</w:t>
            </w:r>
          </w:p>
        </w:tc>
        <w:tc>
          <w:tcPr>
            <w:tcW w:w="537" w:type="dxa"/>
            <w:vAlign w:val="center"/>
          </w:tcPr>
          <w:p w14:paraId="56C6F7E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2A22501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016721A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51" w:type="dxa"/>
            <w:vAlign w:val="center"/>
          </w:tcPr>
          <w:p w14:paraId="6C83C0D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1589CD87" w14:textId="3C0BE668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T. Tedoriya et al.; The Journal of the Heart Team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0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629E75C1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80/24748706.2020.1715149</w:t>
            </w:r>
          </w:p>
        </w:tc>
      </w:tr>
      <w:tr w:rsidR="00E05202" w:rsidRPr="00E05202" w14:paraId="1FA39300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641E9C8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Atrial Septal Defect</w:t>
            </w:r>
          </w:p>
        </w:tc>
        <w:tc>
          <w:tcPr>
            <w:tcW w:w="995" w:type="dxa"/>
            <w:vAlign w:val="center"/>
          </w:tcPr>
          <w:p w14:paraId="0567AFC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75D00D4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TEE</w:t>
            </w:r>
          </w:p>
        </w:tc>
        <w:tc>
          <w:tcPr>
            <w:tcW w:w="1134" w:type="dxa"/>
            <w:vAlign w:val="center"/>
          </w:tcPr>
          <w:p w14:paraId="4999893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Oculus Rift 2, Medical Imaging XR</w:t>
            </w:r>
          </w:p>
        </w:tc>
        <w:tc>
          <w:tcPr>
            <w:tcW w:w="708" w:type="dxa"/>
            <w:vAlign w:val="center"/>
          </w:tcPr>
          <w:p w14:paraId="223321D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14:paraId="1EA6C4F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ase</w:t>
            </w:r>
          </w:p>
        </w:tc>
        <w:tc>
          <w:tcPr>
            <w:tcW w:w="1843" w:type="dxa"/>
            <w:vAlign w:val="center"/>
          </w:tcPr>
          <w:p w14:paraId="7EDE5173" w14:textId="0A5DB623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A. Zlahoda-Huzior et al.; European Heart Journal Case Report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2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31E7AB4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93/ehjcr/ytac477</w:t>
            </w:r>
          </w:p>
        </w:tc>
      </w:tr>
      <w:tr w:rsidR="00E05202" w:rsidRPr="00E05202" w14:paraId="03053B02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614B1B4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Atrioventricular valve surgery</w:t>
            </w:r>
          </w:p>
        </w:tc>
        <w:tc>
          <w:tcPr>
            <w:tcW w:w="995" w:type="dxa"/>
            <w:vAlign w:val="center"/>
          </w:tcPr>
          <w:p w14:paraId="19632A9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0C64F577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TEE</w:t>
            </w:r>
          </w:p>
        </w:tc>
        <w:tc>
          <w:tcPr>
            <w:tcW w:w="1134" w:type="dxa"/>
            <w:vAlign w:val="center"/>
          </w:tcPr>
          <w:p w14:paraId="18298237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en-US"/>
              </w:rPr>
              <w:t>HTC Vive, VR system reated in-house</w:t>
            </w:r>
          </w:p>
        </w:tc>
        <w:tc>
          <w:tcPr>
            <w:tcW w:w="708" w:type="dxa"/>
            <w:vAlign w:val="center"/>
          </w:tcPr>
          <w:p w14:paraId="0B75435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51" w:type="dxa"/>
            <w:vAlign w:val="center"/>
          </w:tcPr>
          <w:p w14:paraId="2CA5EFE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74F1FFDB" w14:textId="75214D85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K. Pushparajah et al.; JTCVS techniques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1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2F16D9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 10.1016/j.xjtc.2021.02.044</w:t>
            </w:r>
          </w:p>
        </w:tc>
      </w:tr>
      <w:tr w:rsidR="00E05202" w:rsidRPr="00E05202" w14:paraId="4056634E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7AB55B5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AVV repair, ventricular septal defect (VSD) closure, </w:t>
            </w:r>
            <w:r w:rsidRPr="00E05202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en-US"/>
              </w:rPr>
              <w:t>double outlet right ventricle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(DORV) repair, TAPVD repair/revision</w:t>
            </w:r>
          </w:p>
        </w:tc>
        <w:tc>
          <w:tcPr>
            <w:tcW w:w="995" w:type="dxa"/>
            <w:vAlign w:val="center"/>
          </w:tcPr>
          <w:p w14:paraId="1A7E48D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R</w:t>
            </w:r>
          </w:p>
        </w:tc>
        <w:tc>
          <w:tcPr>
            <w:tcW w:w="537" w:type="dxa"/>
            <w:vAlign w:val="center"/>
          </w:tcPr>
          <w:p w14:paraId="79BCEE1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TEE, CT, MRI</w:t>
            </w:r>
          </w:p>
        </w:tc>
        <w:tc>
          <w:tcPr>
            <w:tcW w:w="1134" w:type="dxa"/>
            <w:vAlign w:val="center"/>
          </w:tcPr>
          <w:p w14:paraId="6007CD7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, True3D EchoPixel</w:t>
            </w:r>
          </w:p>
        </w:tc>
        <w:tc>
          <w:tcPr>
            <w:tcW w:w="708" w:type="dxa"/>
            <w:vAlign w:val="center"/>
          </w:tcPr>
          <w:p w14:paraId="26621CA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851" w:type="dxa"/>
            <w:vAlign w:val="center"/>
          </w:tcPr>
          <w:p w14:paraId="1CF31FD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361A6DA0" w14:textId="576F4C3A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J. C. Lu et al.; Journal of the American Society of Echocardiography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0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2EEC752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16/j.echo.2020.02.003</w:t>
            </w:r>
          </w:p>
        </w:tc>
      </w:tr>
      <w:tr w:rsidR="00E05202" w:rsidRPr="00E05202" w14:paraId="7B8F56D0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4D2C8BE4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en-US"/>
              </w:rPr>
              <w:t> DORV</w:t>
            </w:r>
          </w:p>
        </w:tc>
        <w:tc>
          <w:tcPr>
            <w:tcW w:w="995" w:type="dxa"/>
            <w:vAlign w:val="center"/>
          </w:tcPr>
          <w:p w14:paraId="40FF7A87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240C589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CT, MRI</w:t>
            </w:r>
          </w:p>
        </w:tc>
        <w:tc>
          <w:tcPr>
            <w:tcW w:w="1134" w:type="dxa"/>
            <w:vAlign w:val="center"/>
          </w:tcPr>
          <w:p w14:paraId="08AEB67A" w14:textId="4B353E8A" w:rsidR="00E05202" w:rsidRPr="00E05202" w:rsidRDefault="00327E76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vAlign w:val="center"/>
          </w:tcPr>
          <w:p w14:paraId="319B2D34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51" w:type="dxa"/>
            <w:vAlign w:val="center"/>
          </w:tcPr>
          <w:p w14:paraId="2921F74A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17188BBB" w14:textId="6A10DF62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E. G. Milano et al.; .; European Heart Journal Digital Health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1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23B5411A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93/ehjdh/ztab087</w:t>
            </w:r>
          </w:p>
        </w:tc>
      </w:tr>
      <w:tr w:rsidR="00E05202" w:rsidRPr="00E05202" w14:paraId="222F1A9E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450257A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ongenital Heart Disease (CHD)</w:t>
            </w:r>
          </w:p>
        </w:tc>
        <w:tc>
          <w:tcPr>
            <w:tcW w:w="995" w:type="dxa"/>
            <w:vAlign w:val="center"/>
          </w:tcPr>
          <w:p w14:paraId="05E8B54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R</w:t>
            </w:r>
          </w:p>
        </w:tc>
        <w:tc>
          <w:tcPr>
            <w:tcW w:w="537" w:type="dxa"/>
            <w:vAlign w:val="center"/>
          </w:tcPr>
          <w:p w14:paraId="4B7E121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3E89054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 ,  True3D EchoPixel</w:t>
            </w:r>
          </w:p>
        </w:tc>
        <w:tc>
          <w:tcPr>
            <w:tcW w:w="708" w:type="dxa"/>
            <w:vAlign w:val="center"/>
          </w:tcPr>
          <w:p w14:paraId="299B3C9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851" w:type="dxa"/>
            <w:vAlign w:val="center"/>
          </w:tcPr>
          <w:p w14:paraId="4371677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709B39E9" w14:textId="753FEC29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Sok-Leng Kang et al.; Pediatric Radiology – Technical Innovation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0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E099F4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07/s00247-020-04740-y</w:t>
            </w:r>
          </w:p>
        </w:tc>
      </w:tr>
      <w:tr w:rsidR="00E05202" w:rsidRPr="00E05202" w14:paraId="3A027AAC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041CD401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HD</w:t>
            </w:r>
          </w:p>
        </w:tc>
        <w:tc>
          <w:tcPr>
            <w:tcW w:w="995" w:type="dxa"/>
            <w:vAlign w:val="center"/>
          </w:tcPr>
          <w:p w14:paraId="60FDCB1B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R</w:t>
            </w:r>
          </w:p>
        </w:tc>
        <w:tc>
          <w:tcPr>
            <w:tcW w:w="537" w:type="dxa"/>
            <w:vAlign w:val="center"/>
          </w:tcPr>
          <w:p w14:paraId="0365B31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6F950D04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, True3D EchoPixel</w:t>
            </w:r>
          </w:p>
        </w:tc>
        <w:tc>
          <w:tcPr>
            <w:tcW w:w="708" w:type="dxa"/>
            <w:vAlign w:val="center"/>
          </w:tcPr>
          <w:p w14:paraId="4421361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851" w:type="dxa"/>
            <w:vAlign w:val="center"/>
          </w:tcPr>
          <w:p w14:paraId="49259A2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4296A22E" w14:textId="1954BB06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J. Vettukattil et al.; CHEST Congress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0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27D88F6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07/s10554-020-01853-1.</w:t>
            </w:r>
          </w:p>
        </w:tc>
      </w:tr>
      <w:tr w:rsidR="00E05202" w:rsidRPr="00E05202" w14:paraId="7F408507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0C28F5E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CHD, VSD</w:t>
            </w:r>
          </w:p>
        </w:tc>
        <w:tc>
          <w:tcPr>
            <w:tcW w:w="995" w:type="dxa"/>
            <w:vAlign w:val="center"/>
          </w:tcPr>
          <w:p w14:paraId="1A6F259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R</w:t>
            </w:r>
          </w:p>
        </w:tc>
        <w:tc>
          <w:tcPr>
            <w:tcW w:w="537" w:type="dxa"/>
            <w:vAlign w:val="center"/>
          </w:tcPr>
          <w:p w14:paraId="3502F1CB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4D02D8F4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icrosoft HoloLens, -</w:t>
            </w:r>
          </w:p>
        </w:tc>
        <w:tc>
          <w:tcPr>
            <w:tcW w:w="708" w:type="dxa"/>
            <w:vAlign w:val="center"/>
          </w:tcPr>
          <w:p w14:paraId="0149EB2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14:paraId="0BCFCB5B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ase</w:t>
            </w:r>
          </w:p>
        </w:tc>
        <w:tc>
          <w:tcPr>
            <w:tcW w:w="1843" w:type="dxa"/>
            <w:vAlign w:val="center"/>
          </w:tcPr>
          <w:p w14:paraId="3DB929C4" w14:textId="15B60239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H. Brun et al.; European Heart Journal - Cardiovascular Imaging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19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3842307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93/ehjci/jey184</w:t>
            </w:r>
          </w:p>
        </w:tc>
      </w:tr>
      <w:tr w:rsidR="00E05202" w:rsidRPr="00E05202" w14:paraId="18794B50" w14:textId="77777777" w:rsidTr="0041141A">
        <w:trPr>
          <w:trHeight w:val="366"/>
        </w:trPr>
        <w:tc>
          <w:tcPr>
            <w:tcW w:w="1729" w:type="dxa"/>
            <w:vAlign w:val="center"/>
          </w:tcPr>
          <w:p w14:paraId="693C544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ongenital Heart Surgery</w:t>
            </w:r>
          </w:p>
        </w:tc>
        <w:tc>
          <w:tcPr>
            <w:tcW w:w="995" w:type="dxa"/>
            <w:vAlign w:val="center"/>
          </w:tcPr>
          <w:p w14:paraId="4A7B0A6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6D4BEC7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RI</w:t>
            </w:r>
          </w:p>
        </w:tc>
        <w:tc>
          <w:tcPr>
            <w:tcW w:w="1134" w:type="dxa"/>
            <w:vAlign w:val="center"/>
          </w:tcPr>
          <w:p w14:paraId="14BC38A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vAlign w:val="center"/>
          </w:tcPr>
          <w:p w14:paraId="13D7006B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851" w:type="dxa"/>
            <w:vAlign w:val="center"/>
          </w:tcPr>
          <w:p w14:paraId="3A37CBD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0994793D" w14:textId="7B64F426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T. S. Sorensen et al.; Springer-Verlag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08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1FFBC31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07/s00247-008-1032-5</w:t>
            </w:r>
          </w:p>
        </w:tc>
      </w:tr>
      <w:tr w:rsidR="00E05202" w:rsidRPr="00E05202" w14:paraId="68172085" w14:textId="77777777" w:rsidTr="0041141A">
        <w:trPr>
          <w:trHeight w:val="366"/>
        </w:trPr>
        <w:tc>
          <w:tcPr>
            <w:tcW w:w="1729" w:type="dxa"/>
            <w:vAlign w:val="center"/>
          </w:tcPr>
          <w:p w14:paraId="004B07B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DORV</w:t>
            </w:r>
          </w:p>
        </w:tc>
        <w:tc>
          <w:tcPr>
            <w:tcW w:w="995" w:type="dxa"/>
            <w:vAlign w:val="center"/>
          </w:tcPr>
          <w:p w14:paraId="5974C90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R</w:t>
            </w:r>
          </w:p>
        </w:tc>
        <w:tc>
          <w:tcPr>
            <w:tcW w:w="537" w:type="dxa"/>
            <w:vAlign w:val="center"/>
          </w:tcPr>
          <w:p w14:paraId="70511CE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72CEF92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icrosoft HoloLens, -</w:t>
            </w:r>
          </w:p>
        </w:tc>
        <w:tc>
          <w:tcPr>
            <w:tcW w:w="708" w:type="dxa"/>
            <w:vAlign w:val="center"/>
          </w:tcPr>
          <w:p w14:paraId="093A07C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851" w:type="dxa"/>
            <w:vAlign w:val="center"/>
          </w:tcPr>
          <w:p w14:paraId="1249C58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332A6F4E" w14:textId="6F38B69D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W. Ye et al.; Clinical Radiology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1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</w:tcPr>
          <w:p w14:paraId="7DFCD8D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 10.1016/j.crad.2020.10.017</w:t>
            </w:r>
          </w:p>
        </w:tc>
      </w:tr>
      <w:tr w:rsidR="00E05202" w:rsidRPr="00E05202" w14:paraId="1E43D539" w14:textId="77777777" w:rsidTr="0041141A">
        <w:trPr>
          <w:trHeight w:val="366"/>
        </w:trPr>
        <w:tc>
          <w:tcPr>
            <w:tcW w:w="1729" w:type="dxa"/>
            <w:vAlign w:val="center"/>
          </w:tcPr>
          <w:p w14:paraId="5A47708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DORV</w:t>
            </w:r>
          </w:p>
        </w:tc>
        <w:tc>
          <w:tcPr>
            <w:tcW w:w="995" w:type="dxa"/>
            <w:vAlign w:val="center"/>
          </w:tcPr>
          <w:p w14:paraId="01B589B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2C71300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RI</w:t>
            </w:r>
          </w:p>
        </w:tc>
        <w:tc>
          <w:tcPr>
            <w:tcW w:w="1134" w:type="dxa"/>
            <w:vAlign w:val="center"/>
          </w:tcPr>
          <w:p w14:paraId="0D4C9B1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vAlign w:val="center"/>
          </w:tcPr>
          <w:p w14:paraId="4EE6BFA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51" w:type="dxa"/>
            <w:vAlign w:val="center"/>
          </w:tcPr>
          <w:p w14:paraId="05547FD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15B9C1E3" w14:textId="26933A9A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K. M. Farooqi et al.; Springer Science+Business Media New York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15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124FE654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07/s00246-015-1244-z</w:t>
            </w:r>
          </w:p>
        </w:tc>
      </w:tr>
      <w:tr w:rsidR="00E05202" w:rsidRPr="00E05202" w14:paraId="666F5E4F" w14:textId="77777777" w:rsidTr="0041141A">
        <w:trPr>
          <w:trHeight w:val="366"/>
        </w:trPr>
        <w:tc>
          <w:tcPr>
            <w:tcW w:w="1729" w:type="dxa"/>
            <w:vAlign w:val="center"/>
          </w:tcPr>
          <w:p w14:paraId="2B57A1BB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DORV</w:t>
            </w:r>
          </w:p>
        </w:tc>
        <w:tc>
          <w:tcPr>
            <w:tcW w:w="995" w:type="dxa"/>
            <w:vAlign w:val="center"/>
          </w:tcPr>
          <w:p w14:paraId="5BE45B5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62914C0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, US</w:t>
            </w:r>
          </w:p>
        </w:tc>
        <w:tc>
          <w:tcPr>
            <w:tcW w:w="1134" w:type="dxa"/>
            <w:vAlign w:val="center"/>
          </w:tcPr>
          <w:p w14:paraId="7B1FB66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edicalVR workstation, MedicalVR</w:t>
            </w:r>
          </w:p>
        </w:tc>
        <w:tc>
          <w:tcPr>
            <w:tcW w:w="708" w:type="dxa"/>
            <w:vAlign w:val="center"/>
          </w:tcPr>
          <w:p w14:paraId="0AA5C79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851" w:type="dxa"/>
            <w:vAlign w:val="center"/>
          </w:tcPr>
          <w:p w14:paraId="14E7BA6A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18E728F6" w14:textId="72879E96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J. Peek., et al. Interdisciplinary CardioVascular and Thoracic Surgery (2023)</w:t>
            </w:r>
          </w:p>
        </w:tc>
        <w:tc>
          <w:tcPr>
            <w:tcW w:w="1842" w:type="dxa"/>
            <w:vAlign w:val="center"/>
          </w:tcPr>
          <w:p w14:paraId="771B1E8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93/icvts/ivad072</w:t>
            </w:r>
          </w:p>
        </w:tc>
      </w:tr>
      <w:tr w:rsidR="00E05202" w:rsidRPr="00E05202" w14:paraId="481A8F46" w14:textId="77777777" w:rsidTr="0041141A">
        <w:trPr>
          <w:trHeight w:val="366"/>
        </w:trPr>
        <w:tc>
          <w:tcPr>
            <w:tcW w:w="1729" w:type="dxa"/>
            <w:vAlign w:val="center"/>
          </w:tcPr>
          <w:p w14:paraId="5981F64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lastRenderedPageBreak/>
              <w:t>Dynamic Aortic Root Anatomy</w:t>
            </w:r>
          </w:p>
        </w:tc>
        <w:tc>
          <w:tcPr>
            <w:tcW w:w="995" w:type="dxa"/>
            <w:vAlign w:val="center"/>
          </w:tcPr>
          <w:p w14:paraId="69D306F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5FBF42D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47751245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, Vesalius 3D</w:t>
            </w:r>
          </w:p>
        </w:tc>
        <w:tc>
          <w:tcPr>
            <w:tcW w:w="708" w:type="dxa"/>
            <w:vAlign w:val="center"/>
          </w:tcPr>
          <w:p w14:paraId="714AAFD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14:paraId="5947BB1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ase</w:t>
            </w:r>
          </w:p>
        </w:tc>
        <w:tc>
          <w:tcPr>
            <w:tcW w:w="1843" w:type="dxa"/>
            <w:vAlign w:val="center"/>
          </w:tcPr>
          <w:p w14:paraId="2FE15D5D" w14:textId="29D4B800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K. Kamiya et al.; The Annals of Thoracic Surgery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1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73C783D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16/j.athoracsur.2021.06.038</w:t>
            </w:r>
          </w:p>
        </w:tc>
      </w:tr>
      <w:tr w:rsidR="00E05202" w:rsidRPr="00E05202" w14:paraId="2685B60D" w14:textId="77777777" w:rsidTr="0041141A">
        <w:trPr>
          <w:trHeight w:val="366"/>
        </w:trPr>
        <w:tc>
          <w:tcPr>
            <w:tcW w:w="1729" w:type="dxa"/>
            <w:vAlign w:val="center"/>
          </w:tcPr>
          <w:p w14:paraId="3DF7501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color w:val="2E2E2E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color w:val="2E2E2E"/>
                <w:sz w:val="14"/>
                <w:szCs w:val="14"/>
                <w:lang w:val="en-US"/>
              </w:rPr>
              <w:t>Left atrial appendage (LAA) closure</w:t>
            </w:r>
          </w:p>
        </w:tc>
        <w:tc>
          <w:tcPr>
            <w:tcW w:w="995" w:type="dxa"/>
            <w:vAlign w:val="center"/>
          </w:tcPr>
          <w:p w14:paraId="53C940A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6AC21185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322706C4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eta Quest 2, VMersive (Warszawa, Poland)</w:t>
            </w:r>
          </w:p>
        </w:tc>
        <w:tc>
          <w:tcPr>
            <w:tcW w:w="708" w:type="dxa"/>
            <w:vAlign w:val="center"/>
          </w:tcPr>
          <w:p w14:paraId="1E3B52D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851" w:type="dxa"/>
            <w:vAlign w:val="center"/>
          </w:tcPr>
          <w:p w14:paraId="64E4C59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377CE508" w14:textId="72AB699A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H. Heidari et al.; Frontiers in Cardiovascular Medicine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3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4D6B4011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3389/fcvm.2023.1188571</w:t>
            </w:r>
          </w:p>
        </w:tc>
      </w:tr>
      <w:tr w:rsidR="00E05202" w:rsidRPr="00E05202" w14:paraId="55F07285" w14:textId="77777777" w:rsidTr="0041141A">
        <w:trPr>
          <w:trHeight w:val="366"/>
        </w:trPr>
        <w:tc>
          <w:tcPr>
            <w:tcW w:w="1729" w:type="dxa"/>
            <w:vAlign w:val="center"/>
          </w:tcPr>
          <w:p w14:paraId="72A5DD7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color w:val="2E2E2E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2E2E2E"/>
                <w:sz w:val="14"/>
                <w:szCs w:val="14"/>
              </w:rPr>
              <w:t>LAA closure</w:t>
            </w:r>
          </w:p>
        </w:tc>
        <w:tc>
          <w:tcPr>
            <w:tcW w:w="995" w:type="dxa"/>
            <w:vAlign w:val="center"/>
          </w:tcPr>
          <w:p w14:paraId="602D5E9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4793A525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06335CC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eta Quest 2, Gravity Sketch</w:t>
            </w:r>
          </w:p>
        </w:tc>
        <w:tc>
          <w:tcPr>
            <w:tcW w:w="708" w:type="dxa"/>
            <w:vAlign w:val="center"/>
          </w:tcPr>
          <w:p w14:paraId="7B7BEE9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14:paraId="5C7C6FE4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ase</w:t>
            </w:r>
          </w:p>
        </w:tc>
        <w:tc>
          <w:tcPr>
            <w:tcW w:w="1843" w:type="dxa"/>
            <w:vAlign w:val="center"/>
          </w:tcPr>
          <w:p w14:paraId="2CDD6CA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T. Shimura, et al. European Heart Journal-Case Reports (2023)</w:t>
            </w:r>
          </w:p>
        </w:tc>
        <w:tc>
          <w:tcPr>
            <w:tcW w:w="1842" w:type="dxa"/>
            <w:vAlign w:val="center"/>
          </w:tcPr>
          <w:p w14:paraId="459DE895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93/ehjcr/ytad503</w:t>
            </w:r>
          </w:p>
        </w:tc>
      </w:tr>
      <w:tr w:rsidR="00E05202" w:rsidRPr="00E05202" w14:paraId="3CBC70E7" w14:textId="77777777" w:rsidTr="0041141A">
        <w:trPr>
          <w:trHeight w:val="366"/>
        </w:trPr>
        <w:tc>
          <w:tcPr>
            <w:tcW w:w="1729" w:type="dxa"/>
            <w:vAlign w:val="center"/>
          </w:tcPr>
          <w:p w14:paraId="046642B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color w:val="2E2E2E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2E2E2E"/>
                <w:sz w:val="14"/>
                <w:szCs w:val="14"/>
              </w:rPr>
              <w:t>LAA occlusion</w:t>
            </w:r>
          </w:p>
        </w:tc>
        <w:tc>
          <w:tcPr>
            <w:tcW w:w="995" w:type="dxa"/>
            <w:vAlign w:val="center"/>
          </w:tcPr>
          <w:p w14:paraId="621A3D9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23BAE01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5334B331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eta Quest 2, Mimics Materialise</w:t>
            </w:r>
          </w:p>
        </w:tc>
        <w:tc>
          <w:tcPr>
            <w:tcW w:w="708" w:type="dxa"/>
            <w:vAlign w:val="center"/>
          </w:tcPr>
          <w:p w14:paraId="27CB45E7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851" w:type="dxa"/>
            <w:vAlign w:val="center"/>
          </w:tcPr>
          <w:p w14:paraId="3C45865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52405049" w14:textId="686D6C5B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H. Heidari, et al. Frontiers in Cardiovascular Medicine  (2024)</w:t>
            </w:r>
          </w:p>
        </w:tc>
        <w:tc>
          <w:tcPr>
            <w:tcW w:w="1842" w:type="dxa"/>
            <w:vAlign w:val="center"/>
          </w:tcPr>
          <w:p w14:paraId="0854EAB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3389/fcvm.2024.1328906</w:t>
            </w:r>
          </w:p>
        </w:tc>
      </w:tr>
      <w:tr w:rsidR="00E05202" w:rsidRPr="00E05202" w14:paraId="7B9CCDB0" w14:textId="77777777" w:rsidTr="0041141A">
        <w:trPr>
          <w:trHeight w:val="366"/>
        </w:trPr>
        <w:tc>
          <w:tcPr>
            <w:tcW w:w="1729" w:type="dxa"/>
            <w:vAlign w:val="center"/>
          </w:tcPr>
          <w:p w14:paraId="2444174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color w:val="2E2E2E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2E2E2E"/>
                <w:sz w:val="14"/>
                <w:szCs w:val="14"/>
              </w:rPr>
              <w:t>LAA occlusion</w:t>
            </w:r>
          </w:p>
        </w:tc>
        <w:tc>
          <w:tcPr>
            <w:tcW w:w="995" w:type="dxa"/>
            <w:vAlign w:val="center"/>
          </w:tcPr>
          <w:p w14:paraId="633DAB9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R</w:t>
            </w:r>
          </w:p>
        </w:tc>
        <w:tc>
          <w:tcPr>
            <w:tcW w:w="537" w:type="dxa"/>
            <w:vAlign w:val="center"/>
          </w:tcPr>
          <w:p w14:paraId="4FECFE3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51E2A5C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icrosoft HoloLens, -</w:t>
            </w:r>
          </w:p>
        </w:tc>
        <w:tc>
          <w:tcPr>
            <w:tcW w:w="708" w:type="dxa"/>
            <w:vAlign w:val="center"/>
          </w:tcPr>
          <w:p w14:paraId="7EFEBCE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851" w:type="dxa"/>
            <w:vAlign w:val="center"/>
          </w:tcPr>
          <w:p w14:paraId="0DA1BC31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10BD685D" w14:textId="3F23A6F9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M. Pasquali et al. Journal of Cardiovascular Computed Tomography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2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4D5972FA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16/j.jcct.2022.02.010</w:t>
            </w:r>
          </w:p>
        </w:tc>
      </w:tr>
      <w:tr w:rsidR="00E05202" w:rsidRPr="00E05202" w14:paraId="5191B1F3" w14:textId="77777777" w:rsidTr="0041141A">
        <w:trPr>
          <w:trHeight w:val="366"/>
        </w:trPr>
        <w:tc>
          <w:tcPr>
            <w:tcW w:w="1729" w:type="dxa"/>
            <w:vAlign w:val="center"/>
          </w:tcPr>
          <w:p w14:paraId="498BD63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color w:val="2E2E2E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2E2E2E"/>
                <w:sz w:val="14"/>
                <w:szCs w:val="14"/>
              </w:rPr>
              <w:t>LAA occlusion</w:t>
            </w:r>
          </w:p>
        </w:tc>
        <w:tc>
          <w:tcPr>
            <w:tcW w:w="995" w:type="dxa"/>
            <w:vAlign w:val="center"/>
          </w:tcPr>
          <w:p w14:paraId="14A5F0C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3D137C67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2F98616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Vive  D2P® software (3D Systems Inc. 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Littleton CO, USA)</w:t>
            </w:r>
          </w:p>
        </w:tc>
        <w:tc>
          <w:tcPr>
            <w:tcW w:w="708" w:type="dxa"/>
            <w:vAlign w:val="center"/>
          </w:tcPr>
          <w:p w14:paraId="03DD41B4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851" w:type="dxa"/>
            <w:vAlign w:val="center"/>
          </w:tcPr>
          <w:p w14:paraId="5A2E39FB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3A7336BD" w14:textId="2E242141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S. Tejman-Yarden, et al. Journal of Cardiovascular Computed Tomography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3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7107C15B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16/j.heliyon.2023.e14790</w:t>
            </w:r>
          </w:p>
        </w:tc>
      </w:tr>
      <w:tr w:rsidR="00E05202" w:rsidRPr="00E05202" w14:paraId="7A9E68BB" w14:textId="77777777" w:rsidTr="0041141A">
        <w:trPr>
          <w:trHeight w:val="366"/>
        </w:trPr>
        <w:tc>
          <w:tcPr>
            <w:tcW w:w="1729" w:type="dxa"/>
            <w:vAlign w:val="center"/>
          </w:tcPr>
          <w:p w14:paraId="5D6494B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2E2E2E"/>
                <w:sz w:val="14"/>
                <w:szCs w:val="14"/>
              </w:rPr>
              <w:t>LAA occlusion</w:t>
            </w:r>
          </w:p>
        </w:tc>
        <w:tc>
          <w:tcPr>
            <w:tcW w:w="995" w:type="dxa"/>
            <w:vAlign w:val="center"/>
          </w:tcPr>
          <w:p w14:paraId="76A9F75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R</w:t>
            </w:r>
          </w:p>
        </w:tc>
        <w:tc>
          <w:tcPr>
            <w:tcW w:w="537" w:type="dxa"/>
            <w:vAlign w:val="center"/>
          </w:tcPr>
          <w:p w14:paraId="71837E2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TEE, CT</w:t>
            </w:r>
          </w:p>
        </w:tc>
        <w:tc>
          <w:tcPr>
            <w:tcW w:w="1134" w:type="dxa"/>
            <w:vAlign w:val="center"/>
          </w:tcPr>
          <w:p w14:paraId="5C8C8AF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, True3D EchoPixel</w:t>
            </w:r>
          </w:p>
        </w:tc>
        <w:tc>
          <w:tcPr>
            <w:tcW w:w="708" w:type="dxa"/>
            <w:vAlign w:val="center"/>
          </w:tcPr>
          <w:p w14:paraId="16BD1BDA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54</w:t>
            </w:r>
          </w:p>
        </w:tc>
        <w:tc>
          <w:tcPr>
            <w:tcW w:w="851" w:type="dxa"/>
            <w:vAlign w:val="center"/>
          </w:tcPr>
          <w:p w14:paraId="6FE22B0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529A55AF" w14:textId="7124560F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J. Deutcher et al.; JACC Journals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0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5D5EAD4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16/S0735-1097(20)31833-7</w:t>
            </w:r>
          </w:p>
        </w:tc>
      </w:tr>
      <w:tr w:rsidR="00E05202" w:rsidRPr="00E05202" w14:paraId="70DFDFA2" w14:textId="77777777" w:rsidTr="0041141A">
        <w:trPr>
          <w:trHeight w:val="366"/>
        </w:trPr>
        <w:tc>
          <w:tcPr>
            <w:tcW w:w="1729" w:type="dxa"/>
            <w:vAlign w:val="center"/>
          </w:tcPr>
          <w:p w14:paraId="2A24C41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Minimally invasive and complex adult cardiac surgery</w:t>
            </w:r>
          </w:p>
        </w:tc>
        <w:tc>
          <w:tcPr>
            <w:tcW w:w="995" w:type="dxa"/>
            <w:vAlign w:val="center"/>
          </w:tcPr>
          <w:p w14:paraId="5F83B7CA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5B2EAFE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291E0901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Oculus Rift S, </w:t>
            </w:r>
            <w:r w:rsidRPr="00E05202">
              <w:rPr>
                <w:rFonts w:ascii="Times New Roman" w:eastAsia="Calibri" w:hAnsi="Times New Roman" w:cs="Times New Roman"/>
                <w:color w:val="212121"/>
                <w:sz w:val="14"/>
                <w:szCs w:val="14"/>
                <w:shd w:val="clear" w:color="auto" w:fill="FFFFFF"/>
              </w:rPr>
              <w:t xml:space="preserve"> 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ardioVR</w:t>
            </w:r>
          </w:p>
        </w:tc>
        <w:tc>
          <w:tcPr>
            <w:tcW w:w="708" w:type="dxa"/>
            <w:vAlign w:val="center"/>
          </w:tcPr>
          <w:p w14:paraId="004C430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51" w:type="dxa"/>
            <w:vAlign w:val="center"/>
          </w:tcPr>
          <w:p w14:paraId="08B45151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08A047E1" w14:textId="33BE27C0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A. H. Sadeghi et al.; European Heart Journal Digital Health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0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7F22E1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93/ehjdh/ztaa011</w:t>
            </w:r>
          </w:p>
        </w:tc>
      </w:tr>
      <w:tr w:rsidR="00E05202" w:rsidRPr="00E05202" w14:paraId="0C26F4D9" w14:textId="77777777" w:rsidTr="0041141A">
        <w:trPr>
          <w:trHeight w:val="366"/>
        </w:trPr>
        <w:tc>
          <w:tcPr>
            <w:tcW w:w="1729" w:type="dxa"/>
            <w:vAlign w:val="center"/>
          </w:tcPr>
          <w:p w14:paraId="57933FA1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itral Valve Annuloplasty</w:t>
            </w:r>
          </w:p>
        </w:tc>
        <w:tc>
          <w:tcPr>
            <w:tcW w:w="995" w:type="dxa"/>
            <w:vAlign w:val="center"/>
          </w:tcPr>
          <w:p w14:paraId="46FCE2D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/MR</w:t>
            </w:r>
          </w:p>
        </w:tc>
        <w:tc>
          <w:tcPr>
            <w:tcW w:w="537" w:type="dxa"/>
            <w:vAlign w:val="center"/>
          </w:tcPr>
          <w:p w14:paraId="6E98679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TEE</w:t>
            </w:r>
          </w:p>
        </w:tc>
        <w:tc>
          <w:tcPr>
            <w:tcW w:w="1134" w:type="dxa"/>
            <w:vAlign w:val="center"/>
          </w:tcPr>
          <w:p w14:paraId="67CBF3B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vAlign w:val="center"/>
          </w:tcPr>
          <w:p w14:paraId="16525D5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851" w:type="dxa"/>
            <w:vAlign w:val="center"/>
          </w:tcPr>
          <w:p w14:paraId="70D2ED7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66EC4CBC" w14:textId="3F4EF0F4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J. Ender et al.; Published by Elsevier Inc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08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1248C12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16/j.athoracsur.2008.07.073</w:t>
            </w:r>
          </w:p>
        </w:tc>
      </w:tr>
      <w:tr w:rsidR="00E05202" w:rsidRPr="00E05202" w14:paraId="7D26F4BB" w14:textId="77777777" w:rsidTr="0041141A">
        <w:trPr>
          <w:trHeight w:val="366"/>
        </w:trPr>
        <w:tc>
          <w:tcPr>
            <w:tcW w:w="1729" w:type="dxa"/>
            <w:vAlign w:val="center"/>
          </w:tcPr>
          <w:p w14:paraId="4D8BF017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itral Valve Disease</w:t>
            </w:r>
          </w:p>
        </w:tc>
        <w:tc>
          <w:tcPr>
            <w:tcW w:w="995" w:type="dxa"/>
            <w:vAlign w:val="center"/>
          </w:tcPr>
          <w:p w14:paraId="0C86723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R</w:t>
            </w:r>
          </w:p>
        </w:tc>
        <w:tc>
          <w:tcPr>
            <w:tcW w:w="537" w:type="dxa"/>
            <w:vAlign w:val="center"/>
          </w:tcPr>
          <w:p w14:paraId="1CD90D0A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TEE</w:t>
            </w:r>
          </w:p>
        </w:tc>
        <w:tc>
          <w:tcPr>
            <w:tcW w:w="1134" w:type="dxa"/>
            <w:vAlign w:val="center"/>
          </w:tcPr>
          <w:p w14:paraId="4DD5F6A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vAlign w:val="center"/>
          </w:tcPr>
          <w:p w14:paraId="24650D9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14:paraId="53C7ED71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ase</w:t>
            </w:r>
          </w:p>
        </w:tc>
        <w:tc>
          <w:tcPr>
            <w:tcW w:w="1843" w:type="dxa"/>
            <w:vAlign w:val="center"/>
          </w:tcPr>
          <w:p w14:paraId="37ECE4BD" w14:textId="5ABA77BB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C. J. Larotte; Nueva Granada Military University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19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160FF497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145/3358961.3358991</w:t>
            </w:r>
          </w:p>
        </w:tc>
      </w:tr>
      <w:tr w:rsidR="00E05202" w:rsidRPr="00E05202" w14:paraId="22E81135" w14:textId="77777777" w:rsidTr="0041141A">
        <w:trPr>
          <w:trHeight w:val="366"/>
        </w:trPr>
        <w:tc>
          <w:tcPr>
            <w:tcW w:w="1729" w:type="dxa"/>
            <w:vAlign w:val="center"/>
          </w:tcPr>
          <w:p w14:paraId="5A87ACC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itral valve replacement</w:t>
            </w:r>
          </w:p>
        </w:tc>
        <w:tc>
          <w:tcPr>
            <w:tcW w:w="995" w:type="dxa"/>
            <w:vAlign w:val="center"/>
          </w:tcPr>
          <w:p w14:paraId="21FB6E0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45B83345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4693B12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Oculus Rift S, -</w:t>
            </w:r>
          </w:p>
        </w:tc>
        <w:tc>
          <w:tcPr>
            <w:tcW w:w="708" w:type="dxa"/>
            <w:vAlign w:val="center"/>
          </w:tcPr>
          <w:p w14:paraId="2B005C9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14:paraId="47ECFFD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ase</w:t>
            </w:r>
          </w:p>
        </w:tc>
        <w:tc>
          <w:tcPr>
            <w:tcW w:w="1843" w:type="dxa"/>
            <w:vAlign w:val="center"/>
          </w:tcPr>
          <w:p w14:paraId="6A20E0E1" w14:textId="3E57C0A8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J. M. Castellanos et al.; European Heart Journal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2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A6013E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93/ehjcr/ytac384</w:t>
            </w:r>
          </w:p>
        </w:tc>
      </w:tr>
      <w:tr w:rsidR="00E05202" w:rsidRPr="00E05202" w14:paraId="5D1133A0" w14:textId="77777777" w:rsidTr="0041141A">
        <w:trPr>
          <w:trHeight w:val="366"/>
        </w:trPr>
        <w:tc>
          <w:tcPr>
            <w:tcW w:w="1729" w:type="dxa"/>
            <w:vAlign w:val="center"/>
          </w:tcPr>
          <w:p w14:paraId="3BE8F00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2E2E2E"/>
                <w:sz w:val="14"/>
                <w:szCs w:val="14"/>
              </w:rPr>
              <w:t>Paravalvular leakage (PVL)</w:t>
            </w:r>
          </w:p>
        </w:tc>
        <w:tc>
          <w:tcPr>
            <w:tcW w:w="995" w:type="dxa"/>
            <w:vAlign w:val="center"/>
          </w:tcPr>
          <w:p w14:paraId="724C105B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6B1C638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3B22FE3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 , Cardio VR</w:t>
            </w:r>
          </w:p>
        </w:tc>
        <w:tc>
          <w:tcPr>
            <w:tcW w:w="708" w:type="dxa"/>
            <w:vAlign w:val="center"/>
          </w:tcPr>
          <w:p w14:paraId="4880866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51" w:type="dxa"/>
            <w:vAlign w:val="center"/>
          </w:tcPr>
          <w:p w14:paraId="05B0531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58706C00" w14:textId="179921E5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A. H. Sadeghi et al.; Cardiovascular Interventions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1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6BEC234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16/j.jcin.2021.06.018</w:t>
            </w:r>
          </w:p>
        </w:tc>
      </w:tr>
      <w:tr w:rsidR="00E05202" w:rsidRPr="00E05202" w14:paraId="631F76EA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77F6782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Severe mitral regurgitation</w:t>
            </w:r>
          </w:p>
        </w:tc>
        <w:tc>
          <w:tcPr>
            <w:tcW w:w="995" w:type="dxa"/>
            <w:vAlign w:val="center"/>
          </w:tcPr>
          <w:p w14:paraId="456D94F7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R</w:t>
            </w:r>
          </w:p>
        </w:tc>
        <w:tc>
          <w:tcPr>
            <w:tcW w:w="537" w:type="dxa"/>
            <w:vAlign w:val="center"/>
          </w:tcPr>
          <w:p w14:paraId="17F8A52B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TEE</w:t>
            </w:r>
          </w:p>
        </w:tc>
        <w:tc>
          <w:tcPr>
            <w:tcW w:w="1134" w:type="dxa"/>
            <w:vAlign w:val="center"/>
          </w:tcPr>
          <w:p w14:paraId="38E52981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, True3D EchoPixel</w:t>
            </w:r>
          </w:p>
        </w:tc>
        <w:tc>
          <w:tcPr>
            <w:tcW w:w="708" w:type="dxa"/>
            <w:vAlign w:val="center"/>
          </w:tcPr>
          <w:p w14:paraId="4A760D4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851" w:type="dxa"/>
            <w:vAlign w:val="center"/>
          </w:tcPr>
          <w:p w14:paraId="2DE77D3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24BA569B" w14:textId="341517ED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F. Ballocca et al.; Journal of Cardiothoracic and Vascular Anesthesia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19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1B994CA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53/j.jvca.2018.08.013</w:t>
            </w:r>
          </w:p>
        </w:tc>
      </w:tr>
      <w:tr w:rsidR="00E05202" w:rsidRPr="00E05202" w14:paraId="7A6BACF9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4921E8B1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2E2E2E"/>
                <w:sz w:val="14"/>
                <w:szCs w:val="14"/>
              </w:rPr>
              <w:t>Sinus Venosus Defects</w:t>
            </w:r>
          </w:p>
        </w:tc>
        <w:tc>
          <w:tcPr>
            <w:tcW w:w="995" w:type="dxa"/>
            <w:vAlign w:val="center"/>
          </w:tcPr>
          <w:p w14:paraId="34E8A78B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5C703FC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, MRI</w:t>
            </w:r>
          </w:p>
        </w:tc>
        <w:tc>
          <w:tcPr>
            <w:tcW w:w="1134" w:type="dxa"/>
            <w:vAlign w:val="center"/>
          </w:tcPr>
          <w:p w14:paraId="594BD60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4D5E22A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51" w:type="dxa"/>
            <w:vAlign w:val="center"/>
          </w:tcPr>
          <w:p w14:paraId="2F65552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5D7FF714" w14:textId="5C784C7B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A. Tandon et al.; JACC: Cardiovascular Imaging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19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1136B287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16/j.jcmg.2018.10.013</w:t>
            </w:r>
          </w:p>
        </w:tc>
      </w:tr>
      <w:tr w:rsidR="00E05202" w:rsidRPr="00E05202" w14:paraId="6E228066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0FD7B4B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TAVI</w:t>
            </w:r>
          </w:p>
        </w:tc>
        <w:tc>
          <w:tcPr>
            <w:tcW w:w="995" w:type="dxa"/>
            <w:vAlign w:val="center"/>
          </w:tcPr>
          <w:p w14:paraId="613B6A8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R</w:t>
            </w:r>
          </w:p>
        </w:tc>
        <w:tc>
          <w:tcPr>
            <w:tcW w:w="537" w:type="dxa"/>
            <w:vAlign w:val="center"/>
          </w:tcPr>
          <w:p w14:paraId="3F72856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27756BE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, True3D EchoPixel</w:t>
            </w:r>
          </w:p>
        </w:tc>
        <w:tc>
          <w:tcPr>
            <w:tcW w:w="708" w:type="dxa"/>
            <w:vAlign w:val="center"/>
          </w:tcPr>
          <w:p w14:paraId="5EB97DCB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851" w:type="dxa"/>
            <w:vAlign w:val="center"/>
          </w:tcPr>
          <w:p w14:paraId="0D1BBEC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7C72663A" w14:textId="6FCB8E9F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K. Sinha et al.; JACC Journals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19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4BC8B70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16/j.jcin.2019.01.177</w:t>
            </w:r>
          </w:p>
        </w:tc>
      </w:tr>
      <w:tr w:rsidR="00E05202" w:rsidRPr="00E05202" w14:paraId="66E4BE58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3CA4C8B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TAVI</w:t>
            </w:r>
          </w:p>
        </w:tc>
        <w:tc>
          <w:tcPr>
            <w:tcW w:w="995" w:type="dxa"/>
            <w:vAlign w:val="center"/>
          </w:tcPr>
          <w:p w14:paraId="18B59B8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0A1D6677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24F0887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Oculus Rift, VisuaMed</w:t>
            </w:r>
          </w:p>
        </w:tc>
        <w:tc>
          <w:tcPr>
            <w:tcW w:w="708" w:type="dxa"/>
            <w:vAlign w:val="center"/>
          </w:tcPr>
          <w:p w14:paraId="3AB0480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851" w:type="dxa"/>
            <w:vAlign w:val="center"/>
          </w:tcPr>
          <w:p w14:paraId="17C6EAC4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45290E9C" w14:textId="009873D1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X. Ruyra et al.; Interactive CardioVascular and Thiracic Surgery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2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5322535B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93/icvts/ivac248</w:t>
            </w:r>
          </w:p>
        </w:tc>
      </w:tr>
      <w:tr w:rsidR="00E05202" w:rsidRPr="00E05202" w14:paraId="42B3601C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7067329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TAVI</w:t>
            </w:r>
          </w:p>
        </w:tc>
        <w:tc>
          <w:tcPr>
            <w:tcW w:w="995" w:type="dxa"/>
            <w:vAlign w:val="center"/>
          </w:tcPr>
          <w:p w14:paraId="420C0DD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637CB6D1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427E607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vAlign w:val="center"/>
          </w:tcPr>
          <w:p w14:paraId="0547AEB1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851" w:type="dxa"/>
            <w:vAlign w:val="center"/>
          </w:tcPr>
          <w:p w14:paraId="2A0580A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3024B9DE" w14:textId="18EF48DF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D. Kanschik et al.; JAHA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4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BFB4C8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161/JAHA.123.034086</w:t>
            </w:r>
          </w:p>
        </w:tc>
      </w:tr>
      <w:tr w:rsidR="00E05202" w:rsidRPr="00E05202" w14:paraId="019D9AB2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767AEB2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‍TAVI</w:t>
            </w:r>
          </w:p>
        </w:tc>
        <w:tc>
          <w:tcPr>
            <w:tcW w:w="995" w:type="dxa"/>
            <w:vAlign w:val="center"/>
          </w:tcPr>
          <w:p w14:paraId="649D622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R</w:t>
            </w:r>
          </w:p>
        </w:tc>
        <w:tc>
          <w:tcPr>
            <w:tcW w:w="537" w:type="dxa"/>
            <w:vAlign w:val="center"/>
          </w:tcPr>
          <w:p w14:paraId="04CC858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352A9D4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 ,  ARTICOR®, Artiness srl, Mediolan</w:t>
            </w:r>
          </w:p>
        </w:tc>
        <w:tc>
          <w:tcPr>
            <w:tcW w:w="708" w:type="dxa"/>
            <w:vAlign w:val="center"/>
          </w:tcPr>
          <w:p w14:paraId="3EE15AFB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851" w:type="dxa"/>
            <w:vAlign w:val="center"/>
          </w:tcPr>
          <w:p w14:paraId="666C180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5BE21A35" w14:textId="09D4CF4F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M. Bonanni et al.; International Journal of Cardiology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4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C144B6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16/j.ijcard.2024.132330</w:t>
            </w:r>
          </w:p>
        </w:tc>
      </w:tr>
      <w:tr w:rsidR="00E05202" w:rsidRPr="00E05202" w14:paraId="602DE995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16443DD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 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Transcatheter pulmonary valve replacement</w:t>
            </w:r>
          </w:p>
        </w:tc>
        <w:tc>
          <w:tcPr>
            <w:tcW w:w="995" w:type="dxa"/>
            <w:vAlign w:val="center"/>
          </w:tcPr>
          <w:p w14:paraId="530503C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026F924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0D4B4B7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 , Elucis VR</w:t>
            </w:r>
          </w:p>
        </w:tc>
        <w:tc>
          <w:tcPr>
            <w:tcW w:w="708" w:type="dxa"/>
            <w:vAlign w:val="center"/>
          </w:tcPr>
          <w:p w14:paraId="1C9AEB60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14:paraId="7E4495DB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ase</w:t>
            </w:r>
          </w:p>
        </w:tc>
        <w:tc>
          <w:tcPr>
            <w:tcW w:w="1843" w:type="dxa"/>
            <w:vAlign w:val="center"/>
          </w:tcPr>
          <w:p w14:paraId="2835FB44" w14:textId="6E711C3F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A. Salavitabar, Journal of the Society for Cardiovascular Angiography &amp; Interventions (2024)</w:t>
            </w:r>
          </w:p>
        </w:tc>
        <w:tc>
          <w:tcPr>
            <w:tcW w:w="1842" w:type="dxa"/>
            <w:vAlign w:val="center"/>
          </w:tcPr>
          <w:p w14:paraId="39F535F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0F236161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16/j.jscai.2024.101302</w:t>
            </w:r>
          </w:p>
          <w:p w14:paraId="5B5B7F42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</w:tr>
      <w:tr w:rsidR="00E05202" w:rsidRPr="00E05202" w14:paraId="5C96E941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5C66D477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entricular Septal Defect Evaluation</w:t>
            </w:r>
          </w:p>
        </w:tc>
        <w:tc>
          <w:tcPr>
            <w:tcW w:w="995" w:type="dxa"/>
            <w:vAlign w:val="center"/>
          </w:tcPr>
          <w:p w14:paraId="6FF1C32D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537" w:type="dxa"/>
            <w:vAlign w:val="center"/>
          </w:tcPr>
          <w:p w14:paraId="28D98F68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RI</w:t>
            </w:r>
          </w:p>
        </w:tc>
        <w:tc>
          <w:tcPr>
            <w:tcW w:w="1134" w:type="dxa"/>
            <w:vAlign w:val="center"/>
          </w:tcPr>
          <w:p w14:paraId="3D5F5E9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vAlign w:val="center"/>
          </w:tcPr>
          <w:p w14:paraId="0EBC066C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14:paraId="5E4F089E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ase</w:t>
            </w:r>
          </w:p>
        </w:tc>
        <w:tc>
          <w:tcPr>
            <w:tcW w:w="1843" w:type="dxa"/>
            <w:vAlign w:val="center"/>
          </w:tcPr>
          <w:p w14:paraId="190A75C2" w14:textId="68A7B32B" w:rsidR="00E05202" w:rsidRPr="00E05202" w:rsidRDefault="00E05202" w:rsidP="00E05202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A. Mendez et al.; Cardiovascular flashlight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18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41545D95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93/eurheartj/ehy685</w:t>
            </w:r>
          </w:p>
        </w:tc>
      </w:tr>
      <w:tr w:rsidR="00E05202" w:rsidRPr="00E05202" w14:paraId="730100C4" w14:textId="77777777" w:rsidTr="0041141A">
        <w:trPr>
          <w:trHeight w:val="349"/>
        </w:trPr>
        <w:tc>
          <w:tcPr>
            <w:tcW w:w="1729" w:type="dxa"/>
            <w:vAlign w:val="center"/>
          </w:tcPr>
          <w:p w14:paraId="247F516F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Venus P-valve implantation</w:t>
            </w:r>
          </w:p>
        </w:tc>
        <w:tc>
          <w:tcPr>
            <w:tcW w:w="995" w:type="dxa"/>
            <w:vAlign w:val="center"/>
          </w:tcPr>
          <w:p w14:paraId="4363DB9A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R</w:t>
            </w:r>
          </w:p>
        </w:tc>
        <w:tc>
          <w:tcPr>
            <w:tcW w:w="537" w:type="dxa"/>
            <w:vAlign w:val="center"/>
          </w:tcPr>
          <w:p w14:paraId="68EC7956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Align w:val="center"/>
          </w:tcPr>
          <w:p w14:paraId="52F7C2A4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Microsoft HoloLens (Magic Leap), Artiness 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br/>
              <w:t>(Milan, Italy),</w:t>
            </w:r>
          </w:p>
        </w:tc>
        <w:tc>
          <w:tcPr>
            <w:tcW w:w="708" w:type="dxa"/>
            <w:vAlign w:val="center"/>
          </w:tcPr>
          <w:p w14:paraId="05F2E4B9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851" w:type="dxa"/>
            <w:vAlign w:val="center"/>
          </w:tcPr>
          <w:p w14:paraId="523D4A33" w14:textId="77777777" w:rsidR="00E05202" w:rsidRPr="00E05202" w:rsidRDefault="00E05202" w:rsidP="00E05202">
            <w:pPr>
              <w:suppressAutoHyphens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843" w:type="dxa"/>
            <w:vAlign w:val="center"/>
          </w:tcPr>
          <w:p w14:paraId="14545AD3" w14:textId="2EB194F9" w:rsidR="00E05202" w:rsidRPr="00E05202" w:rsidRDefault="00E05202" w:rsidP="00E05202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A. D’Aiello et al.; Frontiers in Cardiovascular Medicine 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4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32D1165" w14:textId="77777777" w:rsidR="00E05202" w:rsidRPr="00E05202" w:rsidRDefault="00E05202" w:rsidP="00E05202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3389/fcvm.2024.1378924</w:t>
            </w:r>
          </w:p>
        </w:tc>
      </w:tr>
    </w:tbl>
    <w:p w14:paraId="08875E70" w14:textId="77777777" w:rsidR="00E05202" w:rsidRPr="00E05202" w:rsidRDefault="00E05202" w:rsidP="00E0520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3EA336" w14:textId="54041EE8" w:rsidR="00E05202" w:rsidRPr="00E05202" w:rsidRDefault="00E05202" w:rsidP="00E0520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5202">
        <w:rPr>
          <w:rFonts w:ascii="Times New Roman" w:hAnsi="Times New Roman" w:cs="Times New Roman"/>
          <w:sz w:val="20"/>
          <w:szCs w:val="20"/>
        </w:rPr>
        <w:t>Supplementary Table 2. Use of Extended Realities in intraprocedural monitoring - list of cardiac procedures and devices used. Technology: VR – Virtual Reality, AR – Augmented Reality, MR – Mixed Reality; Data: CT- computed tomography, TEE – transoesophageal echocardiography, MRI – magnetic resonance imaging, US – ultrasonography.</w:t>
      </w:r>
      <w:r w:rsidRPr="00E05202">
        <w:rPr>
          <w:rFonts w:ascii="Times New Roman" w:hAnsi="Times New Roman" w:cs="Times New Roman"/>
          <w:sz w:val="24"/>
          <w:szCs w:val="24"/>
        </w:rPr>
        <w:tab/>
      </w:r>
      <w:r w:rsidRPr="00E05202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9809" w:type="dxa"/>
        <w:jc w:val="center"/>
        <w:tblLayout w:type="fixed"/>
        <w:tblLook w:val="04A0" w:firstRow="1" w:lastRow="0" w:firstColumn="1" w:lastColumn="0" w:noHBand="0" w:noVBand="1"/>
      </w:tblPr>
      <w:tblGrid>
        <w:gridCol w:w="1162"/>
        <w:gridCol w:w="1418"/>
        <w:gridCol w:w="824"/>
        <w:gridCol w:w="877"/>
        <w:gridCol w:w="709"/>
        <w:gridCol w:w="850"/>
        <w:gridCol w:w="1985"/>
        <w:gridCol w:w="1984"/>
      </w:tblGrid>
      <w:tr w:rsidR="00E05202" w:rsidRPr="00E05202" w14:paraId="00556196" w14:textId="77777777" w:rsidTr="0041141A">
        <w:trPr>
          <w:trHeight w:val="298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08351F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  <w:lastRenderedPageBreak/>
              <w:t>Procedu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EAAC5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  <w:t>Technolog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E19943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  <w:t>Dat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C1602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  <w:t>Device, Softwa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29694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  <w:t>No. of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7808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  <w:t>Type of study‍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9E5C6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  <w:t>Referenc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F0C22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  <w:t>DOI</w:t>
            </w:r>
          </w:p>
        </w:tc>
      </w:tr>
      <w:tr w:rsidR="00E05202" w:rsidRPr="00E05202" w14:paraId="58595445" w14:textId="77777777" w:rsidTr="0041141A">
        <w:trPr>
          <w:trHeight w:val="277"/>
          <w:jc w:val="center"/>
        </w:trPr>
        <w:tc>
          <w:tcPr>
            <w:tcW w:w="980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8D5DE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CORONARY</w:t>
            </w:r>
          </w:p>
        </w:tc>
      </w:tr>
      <w:tr w:rsidR="00E05202" w:rsidRPr="00E05202" w14:paraId="0B5CECFB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02B700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PC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3765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F741F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C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898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icrosoft HoloLens 2, CarnaLife Hol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77BA3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FC19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‍Single C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1E5F7" w14:textId="4922A4BF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A. Złahoda-Huzior, et al.; European Heart Journal, Cardiovascular Imaging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202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800C1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93/ehjci/jeae337</w:t>
            </w:r>
          </w:p>
        </w:tc>
      </w:tr>
      <w:tr w:rsidR="00E05202" w:rsidRPr="00E05202" w14:paraId="560F6184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C211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PCI chronic total occlusion R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F3DC3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A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12EB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C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A0A4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Google Glass, 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84F6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B22EC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‍Single C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77EEB" w14:textId="3A6B2C90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M. Opolski, et al.; Canadian Journal of Cardiology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16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CC64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16/j.cjca.2015.08.009</w:t>
            </w:r>
          </w:p>
        </w:tc>
      </w:tr>
      <w:tr w:rsidR="00E05202" w:rsidRPr="00E05202" w14:paraId="3AA81261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1CE8FC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‍Remote proctoring PCI CT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2D1D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89A6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A7C92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icrosoft HoloLens 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DC499C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00D63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‍Single Cen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26CF39" w14:textId="1E3D04E8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S. Calic, et al. ; EHJ Digital Health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4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E8B65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93/ehjdh/ztae037</w:t>
            </w:r>
          </w:p>
        </w:tc>
      </w:tr>
      <w:tr w:rsidR="00E05202" w:rsidRPr="00E05202" w14:paraId="42733CC8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5E6DB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Revascularization of Coronary Chronic Total Occlu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0654AD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A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EB20A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C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507C2A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Google Glass, 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81466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36F4A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‍Single Cen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12261" w14:textId="219B5C5C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M. Opolski et al.; Journal of Cardiovascular Computed Tomography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17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90BB6D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16/j.jcct.2017.09.013</w:t>
            </w:r>
          </w:p>
        </w:tc>
      </w:tr>
      <w:tr w:rsidR="00E05202" w:rsidRPr="00E05202" w14:paraId="5AA5A887" w14:textId="77777777" w:rsidTr="0041141A">
        <w:trPr>
          <w:trHeight w:val="277"/>
          <w:jc w:val="center"/>
        </w:trPr>
        <w:tc>
          <w:tcPr>
            <w:tcW w:w="980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EFABFB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ELECTROPHYSIOLOGY</w:t>
            </w:r>
          </w:p>
        </w:tc>
      </w:tr>
      <w:tr w:rsidR="00E05202" w:rsidRPr="00E05202" w14:paraId="2B2CBF3C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F35E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Cardiac resynchronization therap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3F094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A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313BC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C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FFFBC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icrosoft HoloLen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, CarnaLif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2CE73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6F510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ngle C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40DC6" w14:textId="3EDC1A1F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M. Witkowski, et al. Polish Heart Journal (201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C15026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33963/KP.14801</w:t>
            </w:r>
          </w:p>
        </w:tc>
      </w:tr>
      <w:tr w:rsidR="00E05202" w:rsidRPr="00E05202" w14:paraId="17E1DDD7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13D5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Navigational mapp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8ACC3C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C9D21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8CBFD3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icrosoft HoloLen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, Senti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A7DFD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42FAF1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ngle Cen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A1E677" w14:textId="6A169F68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D. Bloom et al. Cardiovascular Digital Health Journal (202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1320E6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16/j.cvdhj.2023.06.003</w:t>
            </w:r>
          </w:p>
        </w:tc>
      </w:tr>
      <w:tr w:rsidR="00E05202" w:rsidRPr="00E05202" w14:paraId="57C792C8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8431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Peacemaker implant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03B0B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A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9F15A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C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E71D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Google Glass, 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3264ED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56C2CB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‍Single C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7BD8C2" w14:textId="1E66A615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M. Opolski et al.; Interventional Cardiology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18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3783C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5603/CJ.2018.0058</w:t>
            </w:r>
          </w:p>
        </w:tc>
      </w:tr>
      <w:tr w:rsidR="00E05202" w:rsidRPr="00E05202" w14:paraId="0DEA59A4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6D78D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Transcatheter cardiac mapping and abl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980E5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6B22C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Cardiac mappin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2314B3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icrosoft HoloLens, SentEP Senti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DE50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81AC1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ngle Cen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73674" w14:textId="194602BA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J. N. Avari Silva et al.; JACC Clin Electrophysiol.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2021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0DFE6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16/j.jacep.2020.04.036</w:t>
            </w:r>
          </w:p>
        </w:tc>
      </w:tr>
      <w:tr w:rsidR="00E05202" w:rsidRPr="00E05202" w14:paraId="4DEE0B4C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DAF4F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Transcatheter cardiac mapping and abl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BB558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CB7D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Cardiac mappin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59BDB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icrosoft HoloLens, ĒLV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28F7DA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9311F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ngle Cen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E64AE" w14:textId="4C4474C1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M. K. Southworth et al.; IEEE Journal of Translational Engineering in Health and Medicine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0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8928C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109/JTEHM.2020.3007031</w:t>
            </w:r>
          </w:p>
        </w:tc>
      </w:tr>
      <w:tr w:rsidR="00E05202" w:rsidRPr="00E05202" w14:paraId="2DCF2729" w14:textId="77777777" w:rsidTr="0041141A">
        <w:trPr>
          <w:trHeight w:val="277"/>
          <w:jc w:val="center"/>
        </w:trPr>
        <w:tc>
          <w:tcPr>
            <w:tcW w:w="980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4348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TRUCTURAL</w:t>
            </w:r>
          </w:p>
        </w:tc>
      </w:tr>
      <w:tr w:rsidR="00E05202" w:rsidRPr="00E05202" w14:paraId="1EEC34DE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E11C1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Balloon mitral commissurotom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9C0C5A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2C09F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TE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F46B20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icrosoft HoloLens 1, CarnaLife Hol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EA2E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BA67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‍Single C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AE38C9" w14:textId="26748AFE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J. D. Kasprzak et al.; European Society of Cardiology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0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C56624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93/eurheartj/ehz127</w:t>
            </w:r>
          </w:p>
        </w:tc>
      </w:tr>
      <w:tr w:rsidR="00E05202" w:rsidRPr="00E05202" w14:paraId="6FE906D0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4EE8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Cogenital heart dise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30A97C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E2C31A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C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639A1B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icrosoft HoloLens, 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BD99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7899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‍Single C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72D5E" w14:textId="5106FCA0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H. Brun et al.; European Heart Journal: Cardiovascular Imaging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19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C4471D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93/ehjci/jey184</w:t>
            </w:r>
          </w:p>
        </w:tc>
      </w:tr>
      <w:tr w:rsidR="00E05202" w:rsidRPr="00E05202" w14:paraId="133D9FA1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B74D40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‍Guidance for Cerebral Embolic Protection During TAV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1B7B7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A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CA80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CT, MRI, TT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6CA91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5F51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24 (1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8658C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ngle Cen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AC7ECD" w14:textId="6CB4404A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S. Sadri, et al.; JACC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4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9819A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16/j.jacadv.2024.100839</w:t>
            </w:r>
          </w:p>
        </w:tc>
      </w:tr>
      <w:tr w:rsidR="00E05202" w:rsidRPr="00E05202" w14:paraId="17D8390E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219D2F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Guidance navigation for beating heart mitral valve repai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7F42C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R+3DP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7F00EC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C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3156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icrosoft HoloLens, 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90F0B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3184D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‍Single C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780CD4" w14:textId="3391B0A0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G. Butera et al.; JACC: Cardiovascular Interventions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0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0E61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16/j.jcin.2019.03.020</w:t>
            </w:r>
          </w:p>
        </w:tc>
      </w:tr>
      <w:tr w:rsidR="00E05202" w:rsidRPr="00E05202" w14:paraId="110DA6C3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119E2F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Guide percutaneous transcatheter ASD closure and pulmonary valve implant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E5196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VR/M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BC992B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 xml:space="preserve">TEE, 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br/>
              <w:t>angio-C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4CF0D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- , Realview Imaging In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1643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2E7D9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ngle Cen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46A50" w14:textId="467158B3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E. Bruckheimer et al.; European Heart Journal: Cardiovascular Imaging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16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F46D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93/ehjci/jew087</w:t>
            </w:r>
          </w:p>
        </w:tc>
      </w:tr>
      <w:tr w:rsidR="00E05202" w:rsidRPr="00E05202" w14:paraId="3AC2562B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C3359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Inferior vena cava filter implant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EBEF40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6145C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C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87EA6A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icrosoft HoloLens, 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89894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426F2F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‍Single C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B03D02" w14:textId="08866648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H. Zhu et al.; J Geriatr Cardiol.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2019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154E3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1909/j.issn.1671-5411.2019.07.008</w:t>
            </w:r>
          </w:p>
        </w:tc>
      </w:tr>
      <w:tr w:rsidR="00E05202" w:rsidRPr="00E05202" w14:paraId="70CA171D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7070F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LAA occlu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A4FD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C55646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C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BA89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icrosoft  HoloLens 2, CarnaLife Hol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FE87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1548B6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ngle Cen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34C27" w14:textId="23F2A1DD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Zbroński, Karol, et al Polish Heart Journal (Kardiologia Polska) (201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D4C70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5603/KP.2018.0017</w:t>
            </w:r>
          </w:p>
        </w:tc>
      </w:tr>
      <w:tr w:rsidR="00E05202" w:rsidRPr="00E05202" w14:paraId="4C6DE287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E596B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MitraClip Implantation‍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4BD61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A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72219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3D US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7F27D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icrosoft  HoloLens 2, CarnaLife Hol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7833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E10230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‍Single C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1DA9EE" w14:textId="0E6A2EDA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J. Sacha, et al.; JACC: Cardiovascular Interventions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2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0CD5AC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16/j.jcin.2022.01.023</w:t>
            </w:r>
          </w:p>
        </w:tc>
      </w:tr>
      <w:tr w:rsidR="00E05202" w:rsidRPr="00E05202" w14:paraId="468DFACF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9833FA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Percutaneous patent ductus 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lastRenderedPageBreak/>
              <w:t>arteriosus closu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EDCFB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lastRenderedPageBreak/>
              <w:t>M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056E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C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5203CD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 xml:space="preserve">Microsoft HoloLens 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lastRenderedPageBreak/>
              <w:t>1, CarnaLife Hol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8B84D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lastRenderedPageBreak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319DF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‍Single C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B446D3" w14:textId="3C8B2BEF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J. D. Kasprzak et al.; European Society of Cardiology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19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0DB2B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93/ehjci/jez008</w:t>
            </w:r>
          </w:p>
        </w:tc>
      </w:tr>
      <w:tr w:rsidR="00E05202" w:rsidRPr="00E05202" w14:paraId="57572F45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BB95B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Remote proctoring during structural heart intervention‍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62AFF3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04D99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1C474D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E83FD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535E0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ngle Center‍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50C35E" w14:textId="129DCA3A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G. Ascione et al; Cathether Cardiovasc Interv.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4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63C3B0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02/ccd.31187</w:t>
            </w:r>
          </w:p>
        </w:tc>
      </w:tr>
      <w:tr w:rsidR="00E05202" w:rsidRPr="00E05202" w14:paraId="32187213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BD5F54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Right Heart Catheriz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EFD9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48A03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CT, IC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F795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F004F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2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B9A4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ngle Cen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3AB637" w14:textId="7E264121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J. Chahine et al. Cardiovascular Revascularization Medicine (202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6D31B4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16/j.carrev.2022.08.009</w:t>
            </w:r>
          </w:p>
        </w:tc>
      </w:tr>
      <w:tr w:rsidR="00E05202" w:rsidRPr="00E05202" w14:paraId="19C7768C" w14:textId="77777777" w:rsidTr="0041141A">
        <w:trPr>
          <w:trHeight w:val="565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DD18C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-stage unifocalisation for pulmonary atresia (PA) with VSD and major aortopulmonary collateral arteries (MAPC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0C348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VR/M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48F024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C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319CFF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icrosoft HoloLens, 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60CFA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B44E3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ngle Cen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5E7ED3" w14:textId="61F2EEE9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J. Cen et al.; Heart: Lung and Circulation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0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342DA3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16/j.hlc.2020.03.017</w:t>
            </w:r>
          </w:p>
        </w:tc>
      </w:tr>
      <w:tr w:rsidR="00E05202" w:rsidRPr="00E05202" w14:paraId="22C4BDB0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B926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color w:val="222222"/>
                <w:sz w:val="14"/>
                <w:szCs w:val="14"/>
                <w:lang w:val="en-US"/>
              </w:rPr>
              <w:t> </w:t>
            </w:r>
            <w:r w:rsidRPr="00E05202">
              <w:rPr>
                <w:rFonts w:ascii="Times New Roman" w:eastAsia="Calibri" w:hAnsi="Times New Roman" w:cs="Times New Roman"/>
                <w:color w:val="222222"/>
                <w:sz w:val="14"/>
                <w:szCs w:val="14"/>
                <w:lang w:val="pl-PL"/>
              </w:rPr>
              <w:t>TAV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CC6671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A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82BB8B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C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189B4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pl-PL"/>
              </w:rPr>
              <w:t>Microsoft HoloLens, 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CAB4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73005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ngle Cen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E0925F" w14:textId="68743CA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S. Sadri et al.; Circulation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18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5C2A0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161/circ.138.suppl_1.12019</w:t>
            </w:r>
          </w:p>
        </w:tc>
      </w:tr>
      <w:tr w:rsidR="00E05202" w:rsidRPr="00E05202" w14:paraId="148697B3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ADC16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TAV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29784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DB74DA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CT, MRI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E9720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icrosoft HoloLens 1, CarnaLife Hol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88ED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AD0E13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‍Single C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01B050" w14:textId="07ED606F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 xml:space="preserve">B. Rymuza et al.; Kardiologia Polska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2017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D5DCDB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5603/KP.2017.0195</w:t>
            </w:r>
          </w:p>
        </w:tc>
      </w:tr>
      <w:tr w:rsidR="00E05202" w:rsidRPr="00E05202" w14:paraId="69A7F267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67536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TAV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B618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9216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US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63507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icrosoft HoloLens, 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121210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4BBD4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992AE" w14:textId="10A3EE28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. Alonso-Felipe, et al. Journal of Healthcare Informatics Research (202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CEC0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07/s41666-023-00147-0</w:t>
            </w:r>
          </w:p>
        </w:tc>
      </w:tr>
      <w:tr w:rsidR="00E05202" w:rsidRPr="00E05202" w14:paraId="7A9912B7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0B512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TAV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5290D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A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49026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TE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CAACAA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- , 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4ECBB4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978FB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ngle Cen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D2FEB1" w14:textId="648C79E9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M. E. Currie et al.; Sage Journals Innovations: Technology and Techniques in Cardiothoracic and Vascular Surgery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16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19E0D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97/imi.0000000000000235</w:t>
            </w:r>
          </w:p>
        </w:tc>
      </w:tr>
      <w:tr w:rsidR="00E05202" w:rsidRPr="00E05202" w14:paraId="6C4ABBDC" w14:textId="77777777" w:rsidTr="0041141A">
        <w:trPr>
          <w:trHeight w:val="27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6FE6F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Use of US for vascular acc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BC47B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D721B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U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FF6453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icrosoft HoloLens,  MantUS Senti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B8C14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DBCE0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ngle Cen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7BF1CF" w14:textId="016B1923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D. Bloom et al.;  Journal of the American College of Cardiology 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(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022</w:t>
            </w:r>
            <w:r w:rsidR="00825A53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F85110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16/S0735-1097(22)03027-3</w:t>
            </w:r>
          </w:p>
        </w:tc>
      </w:tr>
    </w:tbl>
    <w:p w14:paraId="4CC08150" w14:textId="77777777" w:rsidR="00825A53" w:rsidRDefault="00825A53" w:rsidP="00E0520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22DCDD3" w14:textId="33DD52DC" w:rsidR="00E05202" w:rsidRPr="00E05202" w:rsidRDefault="00E05202" w:rsidP="00E052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5202">
        <w:rPr>
          <w:rFonts w:ascii="Times New Roman" w:hAnsi="Times New Roman" w:cs="Times New Roman"/>
          <w:sz w:val="20"/>
          <w:szCs w:val="20"/>
        </w:rPr>
        <w:t>Supplementary Table 3. Use of Extended Realities with other technologies.</w:t>
      </w:r>
    </w:p>
    <w:tbl>
      <w:tblPr>
        <w:tblW w:w="10173" w:type="dxa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992"/>
        <w:gridCol w:w="2126"/>
        <w:gridCol w:w="1276"/>
        <w:gridCol w:w="1984"/>
        <w:gridCol w:w="1560"/>
      </w:tblGrid>
      <w:tr w:rsidR="00E05202" w:rsidRPr="00E05202" w14:paraId="1A505FF6" w14:textId="77777777" w:rsidTr="0041141A">
        <w:trPr>
          <w:trHeight w:val="298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3DCB4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  <w:t>Procedu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C426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  <w:t>Technolo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C3A91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  <w:t>Combined technolog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F9BA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  <w:t>Purpo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B631A61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  <w:t>Type of study‍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7C45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  <w:t>Refere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352EC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pl-PL"/>
              </w:rPr>
              <w:t>DOI</w:t>
            </w:r>
          </w:p>
        </w:tc>
      </w:tr>
      <w:tr w:rsidR="00E05202" w:rsidRPr="00E05202" w14:paraId="46B123AC" w14:textId="77777777" w:rsidTr="0041141A">
        <w:trPr>
          <w:trHeight w:val="277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E27C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Abl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C8B4B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AA06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mul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77B4C1" w14:textId="77777777" w:rsidR="00E05202" w:rsidRPr="00E05202" w:rsidRDefault="00E05202" w:rsidP="00E05202">
            <w:pPr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to evaluate the potential impact of catheter navigation accuracy improve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35E3231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8791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A. Prakosa, et al.; Computers in biology and medicine (202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A216D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16/j.compbiomed.2021.104366</w:t>
            </w:r>
          </w:p>
        </w:tc>
      </w:tr>
      <w:tr w:rsidR="00E05202" w:rsidRPr="00E05202" w14:paraId="298959A9" w14:textId="77777777" w:rsidTr="0041141A">
        <w:trPr>
          <w:trHeight w:val="277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2457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Aortic coarct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0BB9B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V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C9F211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mul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5837F6" w14:textId="77777777" w:rsidR="00E05202" w:rsidRPr="00E05202" w:rsidRDefault="00E05202" w:rsidP="00E05202">
            <w:pPr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to assess whether simulations of stent implantation in VR can be used for planning intravascular treatment of aortic coarct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967C4A3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‍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F9894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N. Topuzov, et al. Advances in Interventional Cardiology (202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D26E1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5114/aic.2022.120377</w:t>
            </w:r>
          </w:p>
        </w:tc>
      </w:tr>
      <w:tr w:rsidR="00E05202" w:rsidRPr="00E05202" w14:paraId="17DDD68D" w14:textId="77777777" w:rsidTr="0041141A">
        <w:trPr>
          <w:trHeight w:val="277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416CA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Transcatheter Cardiac Mapping and Abl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22EB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M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6F97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mul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D6C60" w14:textId="77777777" w:rsidR="00E05202" w:rsidRPr="00E05202" w:rsidRDefault="00E05202" w:rsidP="00E05202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to simulate a representative high load scenari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6C37B6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Performance evaluation study‍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2517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MK Southworth et al. IEEE J Transl Eng Health Med. (202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DD539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109/JTEHM.2020.3007031</w:t>
            </w:r>
          </w:p>
        </w:tc>
      </w:tr>
      <w:tr w:rsidR="00E05202" w:rsidRPr="00E05202" w14:paraId="6FF86CF1" w14:textId="77777777" w:rsidTr="0041141A">
        <w:trPr>
          <w:trHeight w:val="291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7CA65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TAV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5CCD1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8F41C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mul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B0638" w14:textId="77777777" w:rsidR="00E05202" w:rsidRPr="00E05202" w:rsidRDefault="00E05202" w:rsidP="00E05202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to show the catheter approach the target deployment depth marked by target pla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98A8283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‍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BDB235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ME Currie et al. 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Innovations (Phila) (2016)</w:t>
            </w:r>
            <w:bookmarkStart w:id="0" w:name="_Hlk178068947"/>
            <w:bookmarkEnd w:id="0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6A7431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097/imi.0000000000000235</w:t>
            </w:r>
          </w:p>
        </w:tc>
      </w:tr>
      <w:tr w:rsidR="00E05202" w:rsidRPr="00E05202" w14:paraId="176EEBD9" w14:textId="77777777" w:rsidTr="0041141A">
        <w:trPr>
          <w:trHeight w:val="291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83E0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Paravalvular leak (PVL) after a TAV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082B6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V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D356BC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mul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B3433C" w14:textId="77777777" w:rsidR="00E05202" w:rsidRPr="00E05202" w:rsidRDefault="00E05202" w:rsidP="00E05202">
            <w:pPr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to 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predicted the presence and absence of PVL after TAVI proced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62745F1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‍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B2ECAB" w14:textId="63A3749C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J. Chahine et al. Journal of Invasive Cardiology (202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2E25DA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25270/jic/24.00019</w:t>
            </w:r>
          </w:p>
        </w:tc>
      </w:tr>
      <w:tr w:rsidR="00E05202" w:rsidRPr="00E05202" w14:paraId="6AC4BDAC" w14:textId="77777777" w:rsidTr="0041141A">
        <w:trPr>
          <w:trHeight w:val="291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5A9A8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PC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71DCF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V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F763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mul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660DC" w14:textId="77777777" w:rsidR="00E05202" w:rsidRPr="00E05202" w:rsidRDefault="00E05202" w:rsidP="00E05202">
            <w:pPr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to solve the catheter approa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88ECC23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a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A2A11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H. Higami, et al. European Heart Journal-Case Reports  (202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C8F5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93/ehjcr/ytad507</w:t>
            </w:r>
          </w:p>
        </w:tc>
      </w:tr>
      <w:tr w:rsidR="00E05202" w:rsidRPr="00E05202" w14:paraId="5BA3D617" w14:textId="77777777" w:rsidTr="0041141A">
        <w:trPr>
          <w:trHeight w:val="291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D55FD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PC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890F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V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E4D90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mul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A2747D" w14:textId="77777777" w:rsidR="00E05202" w:rsidRPr="00E05202" w:rsidRDefault="00E05202" w:rsidP="00E05202">
            <w:pPr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to provide a 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suitable platform for PCI surgery training and rehear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A5BBDD1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en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DF60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L. Shuai, et al. IEEE Transactions on Visualization and Computer Graphics (202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247B87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109/TVCG.2021.3106478</w:t>
            </w:r>
          </w:p>
        </w:tc>
      </w:tr>
      <w:tr w:rsidR="00E05202" w:rsidRPr="00E05202" w14:paraId="5BB09DCC" w14:textId="77777777" w:rsidTr="0041141A">
        <w:trPr>
          <w:trHeight w:val="291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9075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Left atrial appendage closu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7BB6BF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V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1EC049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Simul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C396F2" w14:textId="77777777" w:rsidR="00E05202" w:rsidRPr="00E05202" w:rsidRDefault="00E05202" w:rsidP="00E05202">
            <w:pPr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to visualize the ideal delivery sheath curve for alignment with the patient’s left atrial appendage anatom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682A75E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ingle ca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5B98BD" w14:textId="10BD6DF3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F. Sawada, et al. European Heart Journal-Case Reports (202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FF7176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10.1093/ehjcr/ytae399</w:t>
            </w:r>
          </w:p>
        </w:tc>
      </w:tr>
      <w:tr w:rsidR="00E05202" w14:paraId="5487956C" w14:textId="77777777" w:rsidTr="0041141A">
        <w:trPr>
          <w:trHeight w:val="291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A28476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Left atrial appendage occluder interventio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0652D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V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6660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pl-PL"/>
              </w:rPr>
              <w:t>3D printing, Simul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B53651" w14:textId="77777777" w:rsidR="00E05202" w:rsidRPr="00E05202" w:rsidRDefault="00E05202" w:rsidP="00E05202">
            <w:pPr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improve the planning of LAAO intervent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EF1B378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Performance evaluation study‍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EC79B" w14:textId="30687F03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J. Mill et al.; </w:t>
            </w:r>
            <w:r w:rsidRPr="00E05202">
              <w:rPr>
                <w:rFonts w:ascii="Times New Roman" w:eastAsia="Calibri" w:hAnsi="Times New Roman" w:cs="Times New Roman"/>
                <w:sz w:val="14"/>
                <w:szCs w:val="14"/>
              </w:rPr>
              <w:t>International journal of bioprinting (202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C43F2" w14:textId="77777777" w:rsidR="00E05202" w:rsidRPr="00E05202" w:rsidRDefault="00E05202" w:rsidP="00E05202">
            <w:pPr>
              <w:suppressAutoHyphens w:val="0"/>
              <w:spacing w:after="0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E05202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0.18063/ijb.v9i1.640</w:t>
            </w:r>
          </w:p>
        </w:tc>
      </w:tr>
    </w:tbl>
    <w:p w14:paraId="67901A1D" w14:textId="77777777" w:rsidR="00E05202" w:rsidRDefault="00E05202" w:rsidP="00BC5ED3"/>
    <w:sectPr w:rsidR="00E052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0505C"/>
    <w:multiLevelType w:val="multilevel"/>
    <w:tmpl w:val="42D2F26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68875DCA"/>
    <w:multiLevelType w:val="multilevel"/>
    <w:tmpl w:val="A4AE25A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2136096095">
    <w:abstractNumId w:val="1"/>
  </w:num>
  <w:num w:numId="2" w16cid:durableId="1484010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202"/>
    <w:rsid w:val="00327E76"/>
    <w:rsid w:val="003C655C"/>
    <w:rsid w:val="007011C0"/>
    <w:rsid w:val="00825A53"/>
    <w:rsid w:val="00B835EE"/>
    <w:rsid w:val="00BC3109"/>
    <w:rsid w:val="00BC5ED3"/>
    <w:rsid w:val="00E0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34EB0"/>
  <w15:chartTrackingRefBased/>
  <w15:docId w15:val="{CBCB8289-BE3B-4AF9-ADE1-F691EF1BA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E05202"/>
    <w:pPr>
      <w:suppressAutoHyphens/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2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2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2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2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2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2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2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2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052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E052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2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2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2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2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2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2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2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52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5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2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52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52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52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52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52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2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2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520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rsid w:val="00E0520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rsid w:val="00E05202"/>
    <w:rPr>
      <w:color w:val="954F72" w:themeColor="followedHyperlink"/>
      <w:u w:val="single"/>
    </w:rPr>
  </w:style>
  <w:style w:type="character" w:styleId="Emphasis">
    <w:name w:val="Emphasis"/>
    <w:uiPriority w:val="20"/>
    <w:qFormat/>
    <w:rsid w:val="00E05202"/>
    <w:rPr>
      <w:i/>
      <w:iCs/>
    </w:rPr>
  </w:style>
  <w:style w:type="character" w:customStyle="1" w:styleId="title-text">
    <w:name w:val="title-text"/>
    <w:basedOn w:val="DefaultParagraphFont"/>
    <w:qFormat/>
    <w:rsid w:val="00E05202"/>
  </w:style>
  <w:style w:type="character" w:customStyle="1" w:styleId="react-xocs-alternative-link">
    <w:name w:val="react-xocs-alternative-link"/>
    <w:basedOn w:val="DefaultParagraphFont"/>
    <w:qFormat/>
    <w:rsid w:val="00E05202"/>
  </w:style>
  <w:style w:type="character" w:customStyle="1" w:styleId="given-name">
    <w:name w:val="given-name"/>
    <w:basedOn w:val="DefaultParagraphFont"/>
    <w:qFormat/>
    <w:rsid w:val="00E05202"/>
  </w:style>
  <w:style w:type="character" w:customStyle="1" w:styleId="text">
    <w:name w:val="text"/>
    <w:basedOn w:val="DefaultParagraphFont"/>
    <w:qFormat/>
    <w:rsid w:val="00E05202"/>
  </w:style>
  <w:style w:type="character" w:customStyle="1" w:styleId="author-ref">
    <w:name w:val="author-ref"/>
    <w:basedOn w:val="DefaultParagraphFont"/>
    <w:qFormat/>
    <w:rsid w:val="00E05202"/>
  </w:style>
  <w:style w:type="character" w:customStyle="1" w:styleId="anchor-text">
    <w:name w:val="anchor-text"/>
    <w:basedOn w:val="DefaultParagraphFont"/>
    <w:qFormat/>
    <w:rsid w:val="00E05202"/>
  </w:style>
  <w:style w:type="character" w:styleId="CommentReference">
    <w:name w:val="annotation reference"/>
    <w:basedOn w:val="DefaultParagraphFont"/>
    <w:unhideWhenUsed/>
    <w:qFormat/>
    <w:rsid w:val="00E0520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0520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05202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05202"/>
  </w:style>
  <w:style w:type="character" w:styleId="UnresolvedMention">
    <w:name w:val="Unresolved Mention"/>
    <w:basedOn w:val="DefaultParagraphFont"/>
    <w:uiPriority w:val="99"/>
    <w:semiHidden/>
    <w:unhideWhenUsed/>
    <w:qFormat/>
    <w:rsid w:val="00E05202"/>
    <w:rPr>
      <w:color w:val="605E5C"/>
      <w:shd w:val="clear" w:color="auto" w:fill="E1DFDD"/>
    </w:rPr>
  </w:style>
  <w:style w:type="character" w:customStyle="1" w:styleId="linenumber1">
    <w:name w:val="line number1"/>
    <w:qFormat/>
    <w:rsid w:val="00E05202"/>
  </w:style>
  <w:style w:type="character" w:customStyle="1" w:styleId="linenumber2">
    <w:name w:val="line number2"/>
    <w:qFormat/>
    <w:rsid w:val="00E05202"/>
  </w:style>
  <w:style w:type="character" w:customStyle="1" w:styleId="linenumber3">
    <w:name w:val="line number3"/>
    <w:qFormat/>
    <w:rsid w:val="00E05202"/>
  </w:style>
  <w:style w:type="character" w:customStyle="1" w:styleId="Znakinumeracji">
    <w:name w:val="Znaki numeracji"/>
    <w:qFormat/>
    <w:rsid w:val="00E05202"/>
  </w:style>
  <w:style w:type="character" w:styleId="Strong">
    <w:name w:val="Strong"/>
    <w:uiPriority w:val="22"/>
    <w:qFormat/>
    <w:rsid w:val="00E05202"/>
    <w:rPr>
      <w:b/>
      <w:bCs/>
    </w:rPr>
  </w:style>
  <w:style w:type="character" w:customStyle="1" w:styleId="linenumber4">
    <w:name w:val="line number4"/>
    <w:qFormat/>
    <w:rsid w:val="00E05202"/>
  </w:style>
  <w:style w:type="character" w:customStyle="1" w:styleId="linenumber5">
    <w:name w:val="line number5"/>
    <w:qFormat/>
    <w:rsid w:val="00E05202"/>
  </w:style>
  <w:style w:type="character" w:styleId="LineNumber">
    <w:name w:val="line number"/>
    <w:rsid w:val="00E05202"/>
  </w:style>
  <w:style w:type="paragraph" w:styleId="Header">
    <w:name w:val="header"/>
    <w:basedOn w:val="Normal"/>
    <w:next w:val="BodyText"/>
    <w:link w:val="HeaderChar"/>
    <w:qFormat/>
    <w:rsid w:val="00E05202"/>
    <w:pPr>
      <w:keepNext/>
      <w:suppressLineNumbers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character" w:customStyle="1" w:styleId="HeaderChar">
    <w:name w:val="Header Char"/>
    <w:basedOn w:val="DefaultParagraphFont"/>
    <w:link w:val="Header"/>
    <w:rsid w:val="00E05202"/>
    <w:rPr>
      <w:rFonts w:ascii="Liberation Sans" w:eastAsia="Microsoft YaHei" w:hAnsi="Liberation Sans" w:cs="Arial"/>
      <w:kern w:val="0"/>
      <w:sz w:val="28"/>
      <w:szCs w:val="28"/>
      <w:lang w:val="en-GB"/>
      <w14:ligatures w14:val="none"/>
    </w:rPr>
  </w:style>
  <w:style w:type="paragraph" w:styleId="BodyText">
    <w:name w:val="Body Text"/>
    <w:basedOn w:val="Normal"/>
    <w:link w:val="BodyTextChar"/>
    <w:rsid w:val="00E05202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E05202"/>
    <w:rPr>
      <w:kern w:val="0"/>
      <w:sz w:val="22"/>
      <w:szCs w:val="22"/>
      <w:lang w:val="en-GB"/>
      <w14:ligatures w14:val="none"/>
    </w:rPr>
  </w:style>
  <w:style w:type="paragraph" w:styleId="List">
    <w:name w:val="List"/>
    <w:basedOn w:val="BodyText"/>
    <w:rsid w:val="00E05202"/>
    <w:rPr>
      <w:rFonts w:cs="Arial"/>
    </w:rPr>
  </w:style>
  <w:style w:type="paragraph" w:styleId="Caption">
    <w:name w:val="caption"/>
    <w:basedOn w:val="Normal"/>
    <w:qFormat/>
    <w:rsid w:val="00E05202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ks">
    <w:name w:val="Indeks"/>
    <w:basedOn w:val="Normal"/>
    <w:qFormat/>
    <w:rsid w:val="00E05202"/>
    <w:pPr>
      <w:suppressLineNumbers/>
    </w:pPr>
    <w:rPr>
      <w:rFonts w:cs="Arial"/>
    </w:rPr>
  </w:style>
  <w:style w:type="paragraph" w:customStyle="1" w:styleId="Gwkaistopka">
    <w:name w:val="Główka i stopka"/>
    <w:basedOn w:val="Normal"/>
    <w:qFormat/>
    <w:rsid w:val="00E05202"/>
  </w:style>
  <w:style w:type="paragraph" w:customStyle="1" w:styleId="caption1">
    <w:name w:val="caption1"/>
    <w:basedOn w:val="Normal"/>
    <w:qFormat/>
    <w:rsid w:val="00E05202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caption11">
    <w:name w:val="caption11"/>
    <w:basedOn w:val="Normal"/>
    <w:qFormat/>
    <w:rsid w:val="00E05202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caption111">
    <w:name w:val="caption111"/>
    <w:basedOn w:val="Normal"/>
    <w:qFormat/>
    <w:rsid w:val="00E05202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caption1111">
    <w:name w:val="caption1111"/>
    <w:basedOn w:val="Normal"/>
    <w:qFormat/>
    <w:rsid w:val="00E05202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caption11111">
    <w:name w:val="caption11111"/>
    <w:basedOn w:val="Normal"/>
    <w:qFormat/>
    <w:rsid w:val="00E05202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caption111111">
    <w:name w:val="caption111111"/>
    <w:basedOn w:val="Normal"/>
    <w:qFormat/>
    <w:rsid w:val="00E05202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Standard">
    <w:name w:val="Standard"/>
    <w:qFormat/>
    <w:rsid w:val="00E05202"/>
    <w:pPr>
      <w:suppressAutoHyphens/>
      <w:spacing w:after="0" w:line="240" w:lineRule="auto"/>
      <w:textAlignment w:val="baseline"/>
    </w:pPr>
    <w:rPr>
      <w:rFonts w:ascii="Liberation Serif" w:eastAsia="NSimSun" w:hAnsi="Liberation Serif" w:cs="Arial"/>
      <w:lang w:eastAsia="zh-CN" w:bidi="hi-IN"/>
      <w14:ligatures w14:val="none"/>
    </w:rPr>
  </w:style>
  <w:style w:type="paragraph" w:customStyle="1" w:styleId="Zawartotabeli">
    <w:name w:val="Zawartość tabeli"/>
    <w:basedOn w:val="Standard"/>
    <w:qFormat/>
    <w:rsid w:val="00E05202"/>
    <w:pPr>
      <w:widowControl w:val="0"/>
      <w:suppressLineNumbers/>
    </w:pPr>
  </w:style>
  <w:style w:type="paragraph" w:styleId="Revision">
    <w:name w:val="Revision"/>
    <w:uiPriority w:val="99"/>
    <w:semiHidden/>
    <w:qFormat/>
    <w:rsid w:val="00E05202"/>
    <w:pPr>
      <w:spacing w:after="0" w:line="240" w:lineRule="auto"/>
    </w:pPr>
    <w:rPr>
      <w:kern w:val="0"/>
      <w:sz w:val="22"/>
      <w:szCs w:val="22"/>
      <w:lang w:val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05202"/>
    <w:pPr>
      <w:spacing w:line="240" w:lineRule="auto"/>
    </w:pPr>
    <w:rPr>
      <w:kern w:val="2"/>
      <w:sz w:val="20"/>
      <w:szCs w:val="20"/>
      <w:lang w:val="pl-PL"/>
      <w14:ligatures w14:val="standardContextual"/>
    </w:rPr>
  </w:style>
  <w:style w:type="character" w:customStyle="1" w:styleId="TekstkomentarzaZnak1">
    <w:name w:val="Tekst komentarza Znak1"/>
    <w:basedOn w:val="DefaultParagraphFont"/>
    <w:uiPriority w:val="99"/>
    <w:semiHidden/>
    <w:rsid w:val="00E05202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05202"/>
    <w:rPr>
      <w:b/>
      <w:bCs/>
    </w:rPr>
  </w:style>
  <w:style w:type="character" w:customStyle="1" w:styleId="TematkomentarzaZnak1">
    <w:name w:val="Temat komentarza Znak1"/>
    <w:basedOn w:val="TekstkomentarzaZnak1"/>
    <w:uiPriority w:val="99"/>
    <w:semiHidden/>
    <w:rsid w:val="00E05202"/>
    <w:rPr>
      <w:b/>
      <w:bCs/>
      <w:kern w:val="0"/>
      <w:sz w:val="20"/>
      <w:szCs w:val="2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5202"/>
    <w:pPr>
      <w:suppressLineNumbers/>
      <w:tabs>
        <w:tab w:val="center" w:pos="4536"/>
        <w:tab w:val="right" w:pos="9072"/>
      </w:tabs>
      <w:spacing w:after="0" w:line="240" w:lineRule="auto"/>
    </w:pPr>
    <w:rPr>
      <w:kern w:val="2"/>
      <w:sz w:val="24"/>
      <w:szCs w:val="24"/>
      <w:lang w:val="pl-PL"/>
      <w14:ligatures w14:val="standardContextual"/>
    </w:rPr>
  </w:style>
  <w:style w:type="character" w:customStyle="1" w:styleId="StopkaZnak1">
    <w:name w:val="Stopka Znak1"/>
    <w:basedOn w:val="DefaultParagraphFont"/>
    <w:uiPriority w:val="99"/>
    <w:semiHidden/>
    <w:rsid w:val="00E05202"/>
    <w:rPr>
      <w:kern w:val="0"/>
      <w:sz w:val="22"/>
      <w:szCs w:val="22"/>
      <w:lang w:val="en-GB"/>
      <w14:ligatures w14:val="none"/>
    </w:rPr>
  </w:style>
  <w:style w:type="paragraph" w:customStyle="1" w:styleId="Komentarz">
    <w:name w:val="Komentarz"/>
    <w:basedOn w:val="Normal"/>
    <w:qFormat/>
    <w:rsid w:val="00E05202"/>
    <w:rPr>
      <w:sz w:val="20"/>
      <w:szCs w:val="20"/>
    </w:rPr>
  </w:style>
  <w:style w:type="table" w:styleId="TableGrid">
    <w:name w:val="Table Grid"/>
    <w:basedOn w:val="TableNormal"/>
    <w:uiPriority w:val="39"/>
    <w:rsid w:val="00E05202"/>
    <w:pPr>
      <w:suppressAutoHyphens/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28</Words>
  <Characters>11560</Characters>
  <Application>Microsoft Office Word</Application>
  <DocSecurity>0</DocSecurity>
  <Lines>96</Lines>
  <Paragraphs>2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 Zlahoda-Huzior</dc:creator>
  <cp:keywords/>
  <dc:description/>
  <cp:lastModifiedBy>Claudia Welburn</cp:lastModifiedBy>
  <cp:revision>2</cp:revision>
  <dcterms:created xsi:type="dcterms:W3CDTF">2025-06-17T07:10:00Z</dcterms:created>
  <dcterms:modified xsi:type="dcterms:W3CDTF">2025-06-17T07:10:00Z</dcterms:modified>
</cp:coreProperties>
</file>